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B77" w:rsidRPr="00DF3B0B" w:rsidRDefault="00950B77">
      <w:pPr>
        <w:rPr>
          <w:b/>
        </w:rPr>
      </w:pPr>
      <w:r w:rsidRPr="00DF3B0B">
        <w:rPr>
          <w:b/>
        </w:rPr>
        <w:t>Supplementary Table 2: Nucleotide sequences used in the construction of the phylogeny tree in Figure S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5953"/>
      </w:tblGrid>
      <w:tr w:rsidR="00950B77" w:rsidRPr="00DF3B0B" w:rsidTr="00F15CE1">
        <w:tc>
          <w:tcPr>
            <w:tcW w:w="1555" w:type="dxa"/>
          </w:tcPr>
          <w:p w:rsidR="00950B77" w:rsidRPr="00DF3B0B" w:rsidRDefault="00950B77">
            <w:r w:rsidRPr="00DF3B0B">
              <w:rPr>
                <w:rFonts w:cs="Courier New"/>
                <w:b/>
                <w:sz w:val="21"/>
                <w:szCs w:val="21"/>
              </w:rPr>
              <w:t>EF054873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chlororaphis</w:t>
            </w:r>
            <w:r w:rsidRPr="00DF3B0B">
              <w:rPr>
                <w:rFonts w:cs="Courier New"/>
                <w:sz w:val="21"/>
                <w:szCs w:val="21"/>
              </w:rPr>
              <w:t xml:space="preserve"> strain PA23 PtrA (</w:t>
            </w:r>
            <w:r w:rsidRPr="00DF3B0B">
              <w:rPr>
                <w:rFonts w:cs="Courier New"/>
                <w:i/>
                <w:sz w:val="21"/>
                <w:szCs w:val="21"/>
              </w:rPr>
              <w:t>ptrA</w:t>
            </w:r>
            <w:r w:rsidRPr="00DF3B0B">
              <w:rPr>
                <w:rFonts w:cs="Courier New"/>
                <w:sz w:val="21"/>
                <w:szCs w:val="21"/>
              </w:rPr>
              <w:t>) gene</w:t>
            </w:r>
          </w:p>
        </w:tc>
        <w:tc>
          <w:tcPr>
            <w:tcW w:w="5953" w:type="dxa"/>
          </w:tcPr>
          <w:p w:rsidR="00950B77" w:rsidRPr="00DF3B0B" w:rsidRDefault="00950B77">
            <w:r w:rsidRPr="00DF3B0B">
              <w:rPr>
                <w:rFonts w:cs="Courier New"/>
              </w:rPr>
              <w:t>ATGGATGACCTGGCGGCGTTCGCCGTGCTGATCGAGGCCGGCAGTTTCACCCTGGCCGCCCAGCAATTGGGTTGCAGCAAGGGGCAATTGTCCAAGCGCATCAGCGCCCTGGAGGCGCAGTTCTCGGTCGTGCTGTTGCAGCGCACCACGCGCCGCTTGAGCCTGACCGCGGCGGGCGCCGCCTTGTTGCCCCAGGCCCAGGCGCTGCTGGTCCAGGTCGAGCGGGCGCGCCAGGCGCTGGCGCGGCTCAAGGACGACATGGCCGGGCCGGTGCGGCTGACGGTGCCGGTGTCCCTGGGGGAGACCTTTTTCGAGGGCCTGTTGCTGGAGTTTTCCCGGCAGTATCCCGAGGTGCAGATCGAGCTGGAGCTGAACAACAACTACCGCGACCTGACCCGGGACGGCTTCGACCTGGCGATCCGCTCGGAGGTGGCCAACGACCAGCGGCTGGTGGCCAGGCCGCTGCTGGCCTGGCACGAGATGACCTGCGCCAGCCCGGCTTACCTGGAGCAATATGGCGAGCCGCAGACGCCCAGGGACCTGGCCGAGCATCGCTGCCTGCTCAACAGTCATTACAGCGGTCGTGAGGAGTGGCTCTATCACCAGCAGCACGAGCTGTTGCGGGTGCGGGTGTCGGGGCCCTTCGCCAGCAATCACTACAACCTGCTGAAAAAGGCCGCGCTGGTGGGCGCCGGGATCGCCCGACTGCCGTCCTACCTGTTGCAGGCGGAACTGGCCGATGGGCGTTTGCGCGGGCTGCTGCGCGACTACCAGACCCGCAGCATGCCGATGTACCTGGTGCACCCGTATCAGTATCAGGGCGGGCTGCCCAGGCGCACCCAGGTCCTGGCCGATTACCTGATCGGCTGGTTCAAGCGCAGCGGCGAAGCGCTGGATCGCCTCTGA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8696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chlororaphis</w:t>
            </w:r>
            <w:r w:rsidRPr="00DF3B0B">
              <w:rPr>
                <w:rFonts w:cs="Courier New"/>
                <w:sz w:val="21"/>
                <w:szCs w:val="21"/>
              </w:rPr>
              <w:t xml:space="preserve"> strain PA23</w:t>
            </w:r>
          </w:p>
        </w:tc>
        <w:tc>
          <w:tcPr>
            <w:tcW w:w="5953" w:type="dxa"/>
          </w:tcPr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CCTGGCGGCGTTCGCCGTGCTGATCGAGGCCGGCAGTTTCACCCTGGCCGCCCAGCAATTGGGTTGCAGCAAGGGGCAATTGTCCAAGCGCATCAGCGCCCTGGAGGCGCAGTTCTCGGTCGTGCTGTTGCAGCGCACCACGCGCCGCTTGAGCCTGACCGCGGCGGGCGCC</w:t>
            </w:r>
          </w:p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CTTGTTGCCCCAGGCCCAGGCGCTGCTGGTCCAGGTCGAGCGGGCGCGCCAGGCGCTGGCGCGGCTCAAGGACGACATGGCCGGGCCGGTGCGGCTGACGGTGCCGGTGTCCCTGGGGGAGACCTTTTTCGAGGGCCTGTTGCTGGAGTTTTCCCGGCAGTATCCCGAGGTGCAGATC</w:t>
            </w:r>
          </w:p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GGAGCTGAACAACAACTACCGCGACCTGACCCGGGACGGCTTCGACCTGGCGATCCGCTCGGAGGTGGCCAACGACCAGCGGCTGGTGGCCAGGCCGCTGCTGGCCTGGCACGAGATGACCTGCGCCAGCCCGGCTTACCTGGAGCAATATGGCGAGCCGCAGACGCCCAGGGAC</w:t>
            </w:r>
          </w:p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CGAGCATCGCTGCCTGCTCAACAGTCATTACAGCGGTCGTGAGGAGTGGCTCTATCACCAGCAGCACGAGCTGTTGCGGGTGCGGGTGTCGGGGCCCTTCGCCAGCAATCACTACAACCTGCTGAAAAAGGCCGCGCTGGTGGGCGCCGGGATCGCCCGACTGCCGTCCTACCTG</w:t>
            </w:r>
          </w:p>
          <w:p w:rsidR="00950B77" w:rsidRPr="00DF3B0B" w:rsidRDefault="00950B77" w:rsidP="0017177D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TTGCAGGCGGAACTGGCCGATGGGCGTTTGCGCGGGCTGCTGCGCGACTACCAGACCCGCAGCATGCCGATGTACCTGGTGCACCCGTATCAGGGCGGGCTGCCCAGGCGCACCCAGGTCCTGGCCGATTACCTGATCGGCTGGTTCAAGCGCAGCGGCGAAGCGCTGGATCGCCTCTGA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9290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chlororaphis subsp. aurantiaca</w:t>
            </w:r>
            <w:r w:rsidRPr="00DF3B0B">
              <w:rPr>
                <w:rFonts w:cs="Courier New"/>
                <w:sz w:val="21"/>
                <w:szCs w:val="21"/>
              </w:rPr>
              <w:t xml:space="preserve"> strain JD37</w:t>
            </w:r>
          </w:p>
        </w:tc>
        <w:tc>
          <w:tcPr>
            <w:tcW w:w="5953" w:type="dxa"/>
          </w:tcPr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CAGAGGCGATCCAGCGCTTCGCCACTGCGCTTGAACCAGCCGATCAGGTAATCGGCCAGGACCTGGGTGCGCCTGGGCAGCCCGCCCTGATACGGGTGCACCAGGTACATCGGCATGCTGCGGGTCTGGTAGTCGCGCAGCAGCCCGCGCAAACGCCCGTCGGCCAGTTCCGCCTGCAA</w:t>
            </w:r>
          </w:p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AGGTAGGACGGCAGTCGGGCGATCCCGGCGCCCACCAGCGCGGCCTTTTTCAGCAGGTTGTAGTGATTGCTGGCGAAGGGCCCCGACACCCGCACCCGCAACAGTTCGTGCTGCTGGTGATAGAGCCACTCCTCACGACCGCTGTAATGACTGTTGAGCAGGCAACGATGCTCGGCCAG</w:t>
            </w:r>
          </w:p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lastRenderedPageBreak/>
              <w:t>GTCCCTGGGCGCCTGCGGCTCGCCATACTGTTCCAGGTAGGCCGGGCTGGCGCAGGTCATCTCGTGCCAGGCCAGCAGCGGCCTGGCCACCAAGCGCTGGTCATTGGCCACCTCCGAGCGGATCGCCAGGTCGAAGCCGTCCCGGGTCAGGTCGCGGTAGTGGTTGTTCAGCTCCAGCTC</w:t>
            </w:r>
          </w:p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TCTGCACCTCGGGATACTGCCGGGAAAACTCCAGCAACAGACCTTCGAAGAAGGTCTCCCCCAAGGACACCGGCACCGTCAGCCGCACCGGCCCGGCCATGTCGTCCTTGAGCCGCGCCAGGGCCTGGCGCGCCCGCTCGACCTGGACCAGCAGCGCCTGGGCCTGGGGCAACAAGGC</w:t>
            </w:r>
          </w:p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GCGCCCGCCGCGGTCAGGCTCAAGCGCCGCGTGGTGCGCTGCAACAACACGACCGAAAACCGCGCCTCCAGGGCGCTGATGCGCTTGGACAATTGCCCCTTGCTACAACCCAACTGCTGGGCGGCCAGGGTGAAACTACCGGCCTCGATCAGCACGGCGAACGCCGCCAGGTCATCCA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lastRenderedPageBreak/>
              <w:t>CP010892.1</w:t>
            </w:r>
          </w:p>
        </w:tc>
        <w:tc>
          <w:tcPr>
            <w:tcW w:w="1842" w:type="dxa"/>
          </w:tcPr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  <w:i/>
              </w:rPr>
              <w:t>Pseudomonas</w:t>
            </w:r>
            <w:r w:rsidRPr="00DF3B0B">
              <w:rPr>
                <w:rFonts w:asciiTheme="minorHAnsi" w:hAnsiTheme="minorHAnsi" w:cs="Courier New"/>
              </w:rPr>
              <w:t xml:space="preserve"> sp. MRSN12121</w:t>
            </w:r>
          </w:p>
          <w:p w:rsidR="00950B77" w:rsidRPr="00DF3B0B" w:rsidRDefault="00950B77"/>
        </w:tc>
        <w:tc>
          <w:tcPr>
            <w:tcW w:w="5953" w:type="dxa"/>
          </w:tcPr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CCTGGCAGCCTTCGCTGTCCTGATCGAAGCCGGCAGCTTCACCCTGGCCGCCCAGCAACTGGGCTGCAGCAAGGGGCAATTGTCCAAGCGCATCAGCGCGCTCGAGGCGCAATTCGCGGTGGTCTTGCTGCAACGCACCACCCGCCGCCTGAGCCTGACCGCGGCGGGCGCG</w:t>
            </w:r>
          </w:p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CTGCTGCCCCAGGCCCAGGCGCTGCTGGCGCAGGTGCAGCGGGCGCGCCAGGCGCTGGCACGGCTCAAGGACGACATGGCCGGGCCGGTGCGGCTGACGATGCCGGTGTCCCTGGGGGAGAGCTTTTTCGATGGCGCGCTGCTGGCGTTTTCCCAGACCTACCCCGAGGTGCAGATC</w:t>
            </w:r>
          </w:p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GGAATTGAACAACAGTTACCGCGACCTGGCCCGGGACGGTTTCGACCTGGCGATCCGCCTGGAGGTGGCCAACGACCAGCGGCTGGTGGCCCGGCCGCTGCTGGCCTGGCATGAGATGACCTGCGCCAGCCCGGCCTACCTGGAGCAGCATGGCGAGCCGCGCGTACCCCAGGAC</w:t>
            </w:r>
          </w:p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CGGGCATCGCTGCCTGCTCAACAGCCACTACAGCGGCCGCGAGGAGTGGCTTTACCACCAGCAGCACGAATTGCTGCGGGTGCGGGTGTCCGGGCCTTTTGCCAGCAATCACTACAACCTGCTGAAGAAGGCCGCGCTGGTGGGGGCCGGGGTCGCTCGGCTGCCGTCCTACCTG</w:t>
            </w:r>
          </w:p>
          <w:p w:rsidR="00950B77" w:rsidRPr="00DF3B0B" w:rsidRDefault="00950B77" w:rsidP="0017177D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CTGCAGGCGGAACTGGGCGACGGGCGCCTGCGTGCCCTGCTGCGCGACTACCAGACCCGCAGCATGCCGATGTACCTGGTGCACCCGTACCAGGGCGGCTTGCCCAGGCGCACCCAGGTCCTGGCCGATTACCTGATCGACTGGTTCAAGCGCAGCGGCGAGGCGCTGGACCGCC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11110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chlororaphis</w:t>
            </w:r>
            <w:r w:rsidRPr="00DF3B0B">
              <w:rPr>
                <w:rFonts w:cs="Courier New"/>
                <w:sz w:val="21"/>
                <w:szCs w:val="21"/>
              </w:rPr>
              <w:t xml:space="preserve"> strain PCL1606</w:t>
            </w:r>
          </w:p>
        </w:tc>
        <w:tc>
          <w:tcPr>
            <w:tcW w:w="5953" w:type="dxa"/>
          </w:tcPr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GGCGATCCAGCGCCTCGCCGCTGCGCTTGAACCAGTCGATCAGGTAATCGGCCAGGACCTGGGTGCGCCTGGGCAAGCCGCCCTGGTAGGGGTGCACCAGGTACATCGGCATGCTGCGGGTCTGGTAGTCGCGCAACAGGGCACGCAAACGCCCGTCGGCCAGTTCCGCCTGCAGCAGG</w:t>
            </w:r>
          </w:p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AGGACGGCAGCCGAGCGACCCCGGCCCCCACCAGCGCCGCCTTCTTCAGCAGGTTGTAGTGATTGCTGGCGAAAGGCCCGGACACCCGCACCCGTAGCAATTCGTGCTGCTGGTGGTAAAGCCACTCTTCGCGGCCGCTGTAGTGGCTGTTGAGCAGGCAGCGATGCCCGGCCAGGTCC</w:t>
            </w:r>
          </w:p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GGGGTACGCGCGGCTCGCCATGCTGCGCCAGGTAGGCCGGGCTGGCGCAGGTCATCTCATGCCAGGCCAGCAGGGGCCGGGCCACCAGCCGCTGGTCGTTGGCCACCTCCAGGCGGATCGCCAGGTCGAAACCGTCCCGGGCCAGGTCGCGGTAACTGTTGTTCAATTCCAGCTCGATC</w:t>
            </w:r>
          </w:p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GCACCTCGGGGTAGGCCTGGGAAAACGCCAGCAGCGCGCCATCGAAAAAGCTCTCCCCCAGGGACACCGGCATCGTCAGCCGCACCGGCCCGGCCATGTCGTCCTTGAGCCGTGCCAGCGCCTGGCGCGCCCGGTGTACCTGCGCCAGCAACGCCTGGGCCTGGGGCAGCAGCGCCGCG</w:t>
            </w:r>
          </w:p>
          <w:p w:rsidR="00950B77" w:rsidRPr="00DF3B0B" w:rsidRDefault="00950B77" w:rsidP="0017177D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CCCGCCGCGGTCAGGCTCAGGCGGCGGGTGGTGCGTTGCAGCAAGACCACCGCGAACTGCGCCTCGAGCGCGCTGATGCGCTTGGACAATTGCCCCTTGCTGCAGCCCAGTTGCTGGGCGGCCAGGGTGAAGCTGCCGGCTTCGATCAGGACGGCGAAGGCCGCCAGGTCATCCA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AP014627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</w:t>
            </w:r>
            <w:r w:rsidRPr="00DF3B0B">
              <w:rPr>
                <w:rFonts w:cs="Courier New"/>
                <w:sz w:val="21"/>
                <w:szCs w:val="21"/>
              </w:rPr>
              <w:t xml:space="preserve"> sp. Os17</w:t>
            </w:r>
          </w:p>
        </w:tc>
        <w:tc>
          <w:tcPr>
            <w:tcW w:w="5953" w:type="dxa"/>
          </w:tcPr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CCTGGCGGCGTTTGCCGTGCTGGTGGAGGCGGGCAGCTTTACCCTGGCGGCCCAGCGCCTGGGTTGCAGCAAGGGCCAGTTG</w:t>
            </w:r>
            <w:r w:rsidRPr="00DF3B0B">
              <w:rPr>
                <w:rFonts w:asciiTheme="minorHAnsi" w:hAnsiTheme="minorHAnsi" w:cs="Courier New"/>
              </w:rPr>
              <w:lastRenderedPageBreak/>
              <w:t>TCCAAGCGCCTCAGCGCCCTGGAGGCACGCTACGCCGTGGTGCTGTTGCAACGCACCACCCGGCGCCTGGACCTGACTGCCGCGGGCGCG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TTGCTGCCCCAGGCCCAGGCCCTGGTTGCCCAAGTGGAACGAGCGCATCAGGCCCTGGCGCGGCTCAAGGACGACATGGCCGGGCCCGTGCGCCTGACCGTGCCGGTGTCCTTGGGCGAAACCTTTTTCGACGGCCTGCTGCTGGAGTTCTCCCGGCACTACCCCCAGGTGCAGATC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GGACCTGAACAACAGCTACCGCGACCTGGCCCGGGAAGGCTTTGACCTGGCCGTGCGTTCCGAGGTGGCCAGCGACCAGCGCCTGGTGGCCCGGCCGCTGCTGGCCTGGCATGAAATGACCTGCGCCAGCCCGGCTTACCTGGAGCAATTCGGTGAGCCGCAGACTCCCGCGGAG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CGAGCATCGCTGCCTGCTCAACAGTCACTACAGTGGGCGGGAGGAGTGGCTCTATCACCAGCGTCACGAGCTGCTGCGGGTGCGGGTCTCCGGGCCCTTTGCCAGCAATCACTACAACCTGCTGAAGAAGGCCGCCCTGGTGGGGGCGGGAATAGCCCGGCTGCCGTCCTATGTG</w:t>
            </w:r>
          </w:p>
          <w:p w:rsidR="00950B77" w:rsidRPr="00DF3B0B" w:rsidRDefault="00950B77" w:rsidP="0017177D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CACAGCGAGCTGGCCGATGGCCGCTTGCGCTGGCTGTTGCGGGACTACCAGACCCGCAGCATGCCGATGTACCTGGTGCACCCCTATCAGGGCGGCCTGCCCAGGCGCACCCAGGTCCTGGCCGATTACCTGATGGACTGGTTCCGGCGCAGCGGTGAGGCGCTGGATCGTC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lastRenderedPageBreak/>
              <w:t>AP014522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</w:rPr>
              <w:t>Pseudomonas protegens</w:t>
            </w:r>
            <w:r w:rsidRPr="00DF3B0B">
              <w:rPr>
                <w:rFonts w:cs="Courier New"/>
              </w:rPr>
              <w:t xml:space="preserve"> Cab57</w:t>
            </w:r>
          </w:p>
        </w:tc>
        <w:tc>
          <w:tcPr>
            <w:tcW w:w="5953" w:type="dxa"/>
          </w:tcPr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CCTGGCGGCATTTGCGGTGCTGGTGGAAGCCGGCAGTTTTACCTTGGCGGCCCAGCAGTTGGGGTGCAGCAAGGGCCAGCTCTCCAAACGCATCAGCGCCCTGGAAGCCCGCTACGCCGTGGTACTGCTGCAACGCACCACCCGGCGCCTGGACCTCACGGCTGCCGGCGCG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TTGCTACCCCAGGCCCAGGCCCTGGTGGCTCAGGTCGAGCGGGCACACCAGGCCCTGGCGCGGCTCAAGGACGATATGGCCGGGCCGGTGCGCCTCACCGTCCCGGTCTCCCTGGGGGAAACCTTTTTCGACGGCCTGCTGCTGGAGTTCTCCCGGCACTATCCCCAGGTGCAGATC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GGACCTGAACAACAGCTACCGCGACCTGACCCGGGAGGGTTTCGATCTGGCCGTGCGCTCGGAGGTGGCCAACGAGCAGCGCCTGGTGGCCCGGCCGCTGCTGGCCTGGCATGAAATGACCTGCGCCAGCCCAGCCTACCTGGAGCACTACGGCGAGCCGCGCACGCCTCAGGAG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CGGGCATCGCTGCCTGCTCAATAGCCATTACAGCGGTCGGGAAGAGTGGTTGTACCACCAGCGCCATGAACTGTTGCGGGTACGGGTCAGCGGCCCCTTCGCCAGCAACCACTACAACCTGCTGAAGAAGGCTGCCCTGGTGGGCGCGGGGATCGCCCGGCTGCCGTCCTATGTG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CTGCACAGCGAACTGGCGGACGGCCGCCTGCGCTGGCTGCTGCGGGACTACCAGACCCGCAGCATGCCGATGTACCTGGTGCACTCCTATCAGGGCGGCCTGCCCAAGCGTACCCAGGTGCTGGCCGATTACCTGATGGACTGGTTTCGTCGCAGCGGTGAGGCGCTGGATCG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0094.2</w:t>
            </w:r>
          </w:p>
        </w:tc>
        <w:tc>
          <w:tcPr>
            <w:tcW w:w="1842" w:type="dxa"/>
          </w:tcPr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  <w:i/>
              </w:rPr>
              <w:t>Pseudomonas fluorescens</w:t>
            </w:r>
            <w:r w:rsidRPr="00DF3B0B">
              <w:rPr>
                <w:rFonts w:asciiTheme="minorHAnsi" w:hAnsiTheme="minorHAnsi" w:cs="Courier New"/>
              </w:rPr>
              <w:t xml:space="preserve"> Pf0-1</w:t>
            </w:r>
          </w:p>
        </w:tc>
        <w:tc>
          <w:tcPr>
            <w:tcW w:w="5953" w:type="dxa"/>
          </w:tcPr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TCTGGCGGCGTTCGCGGTGTTGATCGAAGCCGGCAGTTTTACCTTGGCGGCGCAGCAATTGGGGTGCAGCAAGGGGCAGTTGTCCAAGCGCATCAGTCAGTTGGAGGCGCGGTTTTCCGTGGTGTTGCTGCAACGCACCACGCGTCGGCTGAGCCTGACGGCGGCCGGTGCG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TTGTTGCCACAGGCTCAGGCGCTTGTCGTCCAGGTGGAGCGAGCGCGTCAGGCATTGGCGCGATTGAAGGACGACATGGCCGGCCCGGTGCGTATGACGGTTCCGGTGTCGCTGGGGGAAACCTTCTTCGACGGTCTGCTGCTGGATTTCTCGCAGAAATACCCCGAGGTACAGATC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ACTGGAGCTGAATAACAGCTACCGCGACCTGTCTCGCGACAGTTTCGATCTGGCGATCCGCACCGAGGTGGCCAATGACGAGCGACTGGTGGCCAAGCCGCTGCTGGCCTGGCAGGAAATGACCTGCGCCAGTCCTGAATATCTGGAGCGCTTTGGCGAACCGCTGACGCCGCAGGCG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CGAGCACCGTTGCCTGCTCAACAGTCATTACAGCGGTCGCGAGGAATGGCTCTATCACCAGCAGCACGAACTGCTGCGGGTGCGGGTGTCGGGGCCGTTCGCCAGCAATCACTATAACCTGTTGAAGAAAGCCGCATTGGCCGGCGCCGGCATCGCTCGCCTGCCGTCCTACCTG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TTGCAGGCGGAATTGGCTGACGGCCGATTGCGCTGGCTCCTTCGCGATTTTCAGACCCGACGCATGCCGATGTATCTGGTGCACCCGTATCAGGGCGGTCTACCGAAACGCACCCAGGTGCTGGCAGATTACCTGATCGGCTGGTTCAAGCTCAGCGGCGAGGCGCTGGACCG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0076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</w:rPr>
              <w:t>Pseudomonas protegens</w:t>
            </w:r>
            <w:r w:rsidRPr="00DF3B0B">
              <w:rPr>
                <w:rFonts w:cs="Courier New"/>
              </w:rPr>
              <w:t xml:space="preserve"> Pf-5</w:t>
            </w:r>
          </w:p>
        </w:tc>
        <w:tc>
          <w:tcPr>
            <w:tcW w:w="5953" w:type="dxa"/>
          </w:tcPr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CCTGGCGGCATTTGCGGTGCTGGTGGAAGCCGGCAGCTTTACCTTGGCGGCCCAGCAGTTGGGGTGCAGCAAGGGCCAGCTCTCCAAACGCATCAGCGCCCTGGAAGCCCGCTACGCCGTGGTACTGCTGCAACGCACCACCCGGCGCCTGGACCTCACGGCCGCCGGCGCG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TTGCTACCCCAGGCCCAGGCCCTGGTGGCTCAGGTCGAGCGGGCCCACCAGGCCCTGGCGCGGCTCAAGGACGATATGGTCGGGCCGGTGCGCCTCACCGTCCCGGTCTCCCTGGGGGAAACCTTTTTCGACGGCCTGCTGCTGGAGTTCTCCCGGCACTATCCCCAGGTGCAGATC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GGACCTGAACAACAGCTACCGCGACCTGACCCGGGAGGGTTTCGATCTGGCCGTGCGCTCGGAGGTGGCCAACGACCAGCGCCTGGTGGCCCGGCCGCTGTTGGCCTGGCATGAAATGACCTGCGCCAGCCCGGCCTACCTGGAGCAATACGGCGAGCCGCGCACGCCTCAGGAA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CGGGCATCGCTGCCTGCTCAATAGCCATTACAGCGGTCGGGAAGAGTGGTTGTACCACCAGCGCCATGAACTGTTGCGGGTGCGGGTCAGCGGCCCCTTCGCCAGCAACCACTACAACCTCCTGAAGAAGGCTGCCCTGGTGGGCGCGGGGATCGCCCGGCTGCCGTCCTATGTG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CTGCACAGCGAACTGGCGGACGGCCGCCTGCGCTGGCTGTTGCGGGACTACCAGACCCGCAGCATGCCGATGTACCTGGTGCACTCCTATCAGGGCGGCCTGCCCAAGCGTACCCAGGTGCTGGCCGATTACCTGATGGACTGGTTTCGTCGCAGCGGTGAGGCGCTGGATCG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3190.1</w:t>
            </w:r>
          </w:p>
        </w:tc>
        <w:tc>
          <w:tcPr>
            <w:tcW w:w="1842" w:type="dxa"/>
          </w:tcPr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  <w:i/>
              </w:rPr>
              <w:t>Pseudomonas protegens</w:t>
            </w:r>
            <w:r w:rsidRPr="00DF3B0B">
              <w:rPr>
                <w:rFonts w:asciiTheme="minorHAnsi" w:hAnsiTheme="minorHAnsi" w:cs="Courier New"/>
              </w:rPr>
              <w:t xml:space="preserve"> CHA0</w:t>
            </w:r>
          </w:p>
        </w:tc>
        <w:tc>
          <w:tcPr>
            <w:tcW w:w="5953" w:type="dxa"/>
          </w:tcPr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CCTGGCGGCATTTGCGGTGCTGGTGGAAGCCGGCAGCTTTACCCTGGCAGCCCAGCAGTTGGGGTGCAGCAAGGGCCAGCTCTCCAAACGCATCAGCGCCCTGGAAGCCCGCTACGCCGTGGTACTGCTGCAACGCACCACCCGACGTCTGGACCTGACCGCCGCCGGGGCG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CTTCTGCCTCAGGCCCAGGCGCTGGTAGTCCAAGTGGAGCGGGCCCATCAGGCCCTGGCCCGGCTCAAGGACGATATGGCCGGCCCGGTGCGCCTGACGGTTCCGGTGTCCCTGGGAGAGACTTTTTTCGATGGCCTGCTGCTGGAGTTCTCCCGGCACTATCCCCAGGTGCAGATC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GGACCTGAACAACAGCTACCGCGACCTGACCCGGGAGGGTTTCGATCTGGCCGTGCGCTCGGAGGTGGCCAACGACCAGCGCCTGGTGGCCCGGCCGCTGTTGGCCTGGCATGAAATGACCTGCGCCAGCCCGGCCTACCTGGAGCAATACGGCGAGCCGCGCACGCCTCAGGAG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CGGGCATCGCTGCCTGCTCAATAGCCATTACAGCGGTCGGGAAGAGTGGTTGTACCACCAGCGCCATGAACTGTTGCGGGTGCGGGTCAGCGGCCCCTTCGCCAGCAACCACTACAACCTCCTGAAGAAGGCTGCCCTGGTGGGCGCGGGGATCGCCCGGCTACCGTCCTATGTG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CTGCACAGCGAACTGGCGGACGGCCGCCTGTGCTGGCTGTTGCGGGACTACCAGACCCGCAGCATGCCGATGTACCTGGTGCACTCCTATCAGGGCGGCCTGCCCAAGCGTACCCAGGTGCTGGCCGATTACCTGATGGACTGGTTTCGTCGCAGCGGTGAGGCGCTGGATCG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12830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fluorescens</w:t>
            </w:r>
            <w:r w:rsidRPr="00DF3B0B">
              <w:rPr>
                <w:rFonts w:cs="Courier New"/>
                <w:sz w:val="21"/>
                <w:szCs w:val="21"/>
              </w:rPr>
              <w:t xml:space="preserve"> strain FW300-N2E3</w:t>
            </w:r>
          </w:p>
        </w:tc>
        <w:tc>
          <w:tcPr>
            <w:tcW w:w="5953" w:type="dxa"/>
          </w:tcPr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TCTGGCGGCGTTTGCAGTGTTGATCGAGGCCGGCAGTTTCACGCTGGCAGCGCAGCAACTGGGGTGTAGCAAGGGGCAGTTGTCCAAGCGCATCAGTCAGCTGGAAACACGTTTCAGCGTAGTGCTGTTGCAGCGAACCACACGGCGTTTGAGCCTGACAGCCGCTGGTGCA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ATTGTTGCCGCAAGCGCAGGCGCTGGTGATTCAGGTAGAGCGGGCGCGACAGGCCCTGGCACGCTTGAAGGACGACATGGCAGGGCCGATTCGGATGACGGTCCCGGTGTCGTTGGGGGAGACTTTTTTCGATGGGTTGCTGCTGGAGTTTTCCCGAGAGTACCCCGACGTGCAGATC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ACTTGAGCTGAACAACAGTTACCGCGACTTGTCGCGGGACGGGTTCGATCTGGCGATTCGTTCAGAGGTGGCCAACGACGAGCGAATGGTCGCCAAACCACTGTTGGCCTGGCACGAGATGACCTGCGCCAGCCCGGCTTATCTTGAGCAGTTTGGTGAGCCGCAGACGCCGGCGGAC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CGATCATCGTTGCCTGCTCAACAGCCATTACAGCGGCCGGGAAGAGTGGTTGTATCACCAGCAACATGAACTGTTGCGGGTGCGGGTCTCGGGACCGTTCGCCAGCAACCACTACAACCTGCTGAAGAAGGCTGCGCTTGCCCATGCGGGGATTGCGCGCCTGCCTTCTTACTTG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CTCCAGGCTGAATTGGCCGATGGCCGTTTGCGCTGGCTGCTGCGCGACTATCAGACCCGCAGCATGCCGATGTATCTGGTGCATCCGTATCAGGGCGGCTTGCCCAAGCGCACGCAGGTATTGGCCGACTACCTGATGAGGTGGTTCAAGCGCAGCGGCGAAGCACTGGATCGGC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LN854573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</w:t>
            </w:r>
            <w:r w:rsidRPr="00DF3B0B">
              <w:rPr>
                <w:rFonts w:cs="Courier New"/>
                <w:sz w:val="21"/>
                <w:szCs w:val="21"/>
              </w:rPr>
              <w:t xml:space="preserve"> sp. URMO17WK12:I11</w:t>
            </w:r>
          </w:p>
        </w:tc>
        <w:tc>
          <w:tcPr>
            <w:tcW w:w="5953" w:type="dxa"/>
          </w:tcPr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GGCGATCCAGCGCCTCACCGCTACGCTTGAACCAGCCGATCAGGTAATCCGCCAGCACCTGCGTGCGTTTCGGCAAACCGCCCTGATACGGGTGAACCAGGTACATCGGCATGCGCCGCGTCTGATAATCACGCAGGAGCCAGCGCAATCGCCCGTCAGCCAATTCCGTTTGCAGTAAA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AGGACGGCAGGCGCGCAATGCCGGCCCCCGCCAATGCGGCTTTTTTCAGCAAGCTGTAGTGATTGCTGGCAAACGGCCCCGACACCCGTACGCGCAACAACTCATGTTGCTGGTGATAGAGCCATTCTTCGCGACCGCTGTAATGACTGTTGAGCAGGCAACGGTGTTCGGCCAGGGCC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GCGGTGTTTGCGGTTCGCCATACTGTTCAAGATACGCCGGACTGGCGCAGGTCATCTCGTGCCAGGCCAGCAGTGGCCGAGCCACCAATCGCTCGTCCTTGCCCACCTCGGAACGAATCGCCAGATCGAAACCATCCCGAGACAGGTCGTGAAAGTTGTTGTTCAGATCGAGCTCGATC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GCACCTCTGGGTACTTGCCGGAAAACTCCAGCAACAAACCATCGAAGAAGGTTTCCCCCAGCGATACCGGAACGGTCATACGCACCGGCCCGGCCATGTCGTCCTTCAACCGCGCCAATGCCTGACGCGCCCTTTCGACCTGGACGACAAGCGCCTGAGCTTGCGGCAACAGCGCCGCG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CCTGCCGCCGTCAGGCTTAAACGACGCGTCGTGCGTTGCAGCAGCACCACCGAAAACCGTGTTTCCAGCAAGCTGATGCGCTTGGACAATTGGCCTTTGCTGCAACCCAGTTGCTGCGCTGCCAAGGTAAAACTGCCGGCTTCGATCAAGACCGCGAACGCCGCCAGGTCATCCA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5960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mandelii</w:t>
            </w:r>
            <w:r w:rsidRPr="00DF3B0B">
              <w:rPr>
                <w:rFonts w:cs="Courier New"/>
                <w:sz w:val="21"/>
                <w:szCs w:val="21"/>
              </w:rPr>
              <w:t xml:space="preserve"> JR-1</w:t>
            </w:r>
          </w:p>
        </w:tc>
        <w:tc>
          <w:tcPr>
            <w:tcW w:w="5953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ACGCGCCAATGCCTCGCCGCTGCGTTTAAACCAATCAATCAAGTAGTCCGCCAACACCTGCGTGCGTTTGGGCAGTCCGCCCTGATACGGATGCACCAGGTACATCGGCATGCTCCGCGTCTGATAATCACGCAGGAGCCAGCGCAATCGCCCGTCAGCCAATTCCGTTTGCAGCAG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TAGGAAGGCAACCGCGCAATGCCGGCCCCTGCCAGCGCTGCTTTTTTCAACAGGCTGTAGTGATTGCTGGCAAACGGACCCGACACTCGCACCCGCAGCAACTCGTGCTGCTGGTGATACAGCCATTCTTCGCGACCGCTGTAATGGCTGTTGAGCAGACAGCGATGGTCGGCCAACG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GGCGTCTGCGGCTCACCGTACTGTTCGAGATAGGCCGGGCTGGCGCAGGTCATTTCGTGCCAGGCCAGCAGAGGACGCGCGACCAAGCGTTGGTCATTGGCCACTTCGGAGCGGATGGCCAGGTCAAAACCGTCTCGGGACAAATCGTGAAAGCTGTTGTTGAGGTCCAACTCGAT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CACCTCGGGATACTGGCGGGAAAATTCCAGCAACAAGCCATCGAAGAAGGTTTCCCCCAGCGAGACCGGAACCGTCATGCGCACCGGCCCGGCCATGTCGTCCTTCAACCGCGCCAACGCCTGACGCGCCTTCTCGACTTGAACCACCAGCGCCTGGGCTTGAGGCAACAGCGCCGC</w:t>
            </w:r>
          </w:p>
          <w:p w:rsidR="00950B77" w:rsidRPr="00DF3B0B" w:rsidRDefault="00950B77" w:rsidP="00166A00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GCCCGCCGCCGTCAAACTCAAACGGCGGGTGGTGCGTTGCAGCAGGACCACAGAGAACCGTGTTTCCAGCAAGCTGATGCGCTTGGACAACTGTCCCTTGCTGCAGCCCAATTGCTGCGCCGCCAGGGTGAAACTGCCCGCTTCGATCAACACCGCGAACGCTGCCAGATCATCCA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3150.1</w:t>
            </w:r>
          </w:p>
        </w:tc>
        <w:tc>
          <w:tcPr>
            <w:tcW w:w="1842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  <w:i/>
              </w:rPr>
              <w:t>Pseudomonas fluorescens</w:t>
            </w:r>
            <w:r w:rsidRPr="00DF3B0B">
              <w:rPr>
                <w:rFonts w:asciiTheme="minorHAnsi" w:hAnsiTheme="minorHAnsi" w:cs="Courier New"/>
              </w:rPr>
              <w:t xml:space="preserve"> F113</w:t>
            </w:r>
          </w:p>
          <w:p w:rsidR="00950B77" w:rsidRPr="00DF3B0B" w:rsidRDefault="00950B77"/>
        </w:tc>
        <w:tc>
          <w:tcPr>
            <w:tcW w:w="5953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CCTGGCGGCGTTTGCCGTGTTGATGGAGGCCGGCAGCTTCACCCTGGCGGCCCAGCAGTTGGGGTGCAGCAAGGGCCAGTTGTCCAAGCGCATCAGCCTGTTGGAGAGTCGGTTTTCGGTGGTGTTGCTGCAACGCACCACGCGGCGCTTGAGCCTTACGGCGGCAGGGGCG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TTGTTGCCCCAGGCCCAGGCGCTGTTGGTGCAGGTGGAACGGGCACGTCAGGCATTGGCGCGTTTGAAGGACGATATTTCTGGGCCGGTGCGTATGACGGTTCCGGTTTCGTTGGGTGAAACGTTCTTCGAGGGCTTGCTGATGGAGTTCGCTCGTACGTATCCCCACGTACAGAT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ACTGGAGCTCAACAACGGTTACCGCGACCTGACCCGCGATGGTTTCGACCTGGCGATCCGTTCCGACGCCGCTATCGATGAGCGGCTGGTGGCCCGGCCATTGCTGGCATGGCACGAAATGACCTGCGCCAGTCCGGCCTACCTCGAACTCTATGGCGAACCCGAGACGCCCCAGGC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CGAACATCGCTGCCTGCTCAACAGCCACTACAGCGGCCGGGAAGAATGGCTTTACCACCAGCAACACGAGCTGCTGCGGGTCCGAGTCTCGGGGCCGTTCGCCAGCAACCACTACAGCCTGTTGAAAAAAGCCGCCCTGGCCGGCGCCGGAATCGCCCGGCTGCCGTCGTATTTG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CTGCATGAGGAGTTGGCCGACGGACGCCTGCACTGGCTGCTGCGCGACTACCAGACCCGGCGCATGCCGATGTACCTGGTGCACCCGTATCAGGGTGGATTGCCCAAGCGCACCCAGGTGCTCGCCGACTACTTGATCGACTGGTTCAAGCGCAGCGGCGAGGCGTTGGATCGGC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12680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brassicacearum</w:t>
            </w:r>
            <w:r w:rsidRPr="00DF3B0B">
              <w:rPr>
                <w:rFonts w:cs="Courier New"/>
                <w:sz w:val="21"/>
                <w:szCs w:val="21"/>
              </w:rPr>
              <w:t xml:space="preserve"> strain LBUM300</w:t>
            </w:r>
          </w:p>
        </w:tc>
        <w:tc>
          <w:tcPr>
            <w:tcW w:w="5953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CCTGGCGGCGTTCGCCGTGTTGATGGAGGCCGGCAGCTTCACCCAGGCGGCCCAGCAGTTAGGCTGCAGCAAGGGCCAGTTGTCCAAGCGCATCAGTCTGTTGGAGAGGCGGTTTTCGGTGGTGTTGCTGCAACGCACCACGCGGCGCCTGAGCCTCACGGCGGCAGGGGCG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TTGCTGCCCCAGGCCCAGGCGCTGCTGGTGCAGGTAGAAAGGGCGCGTCAGGCATTGGCCCGGTTGAAGGACGATATTTCCGGACCGGTGCGTATGACGGTTCCGGTTTCGTTGGGCGAAACGTTCTTCGAAGGCTTGCTGATGGAGTTCGCTCGTACGTATCCCAACGTGCAGAT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GGAGCTCAACAACGGTTACCGTGACCTGACCCGCGATGGTTTCGATCTGGCGATCCGTTCCGACGCCGCCATCGACGAGCGGCTGGTGGCCCGGCCATTGTTGGCGTGGCACGAAATGACCTGCGCCAGCCCGGCCTACCTGGAACGCTATGGCGAACCTGAGACCCCTCAGGC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TGAGCATCGCTGCCTGCTCAACAGCCACTACAGCGGCCGGGAAGAATGGCTTTACCACCAGCAACACGAACTGCTGCGGGTCCGAGTGTCGGGGCCGTTCGCCAGTAACCACTACAGCCTGCTGAAAAAAGCCGCCTTGGCCGGCGCCGGAATCGCCCGGCTGCCGTCGTACCTG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CTGCATGAGGAGTTGGCCGACGGACGCCTGCACTGGCTGCTGCGCGACTACCAGACCCGGCGCATGCCGATGTACCTGGTGCACCCGTACCAGGGTGGATTGCCCAAGCGCACCCAGGTGCTGGCTGACTATCTGATCGACTGGTTCAAGCGCAGCGGCGAGGCGTTGGATCGGC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12831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fluorescens</w:t>
            </w:r>
            <w:r w:rsidRPr="00DF3B0B">
              <w:rPr>
                <w:rFonts w:cs="Courier New"/>
                <w:sz w:val="21"/>
                <w:szCs w:val="21"/>
              </w:rPr>
              <w:t xml:space="preserve"> strain FW300-N2C3</w:t>
            </w:r>
          </w:p>
        </w:tc>
        <w:tc>
          <w:tcPr>
            <w:tcW w:w="5953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GCCGATCCAACGCCTCGCCACTGCGCTTGAACCAGTCGATCAAATAGTCGGCCAGCACCTGGGTGCGCTTGGGCAGGCCACCCTGGTACGGGTGCACCAGGTACATCGGCATGCGCCGGGTCTGGTAGTCGCGCAGCAGCCAATGCAGGCGTCCATCCGCCAACGCTTCATGCAGCAGG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ACGACGGCAGCCGGGCGATTCCGGCACCGGCCAGGGCGGCTTTTTTCAGCAGGCTGTAGTGATTGCTGGCGAACGGCCCCGACACTCGGACCCGCAACAGTTCGTGTTGTTGGTGGTAAAGCCATTCTTCCCGGCCGCTGTAGTGGCTGTTGAGCAAACAGCGGTGCTCGGCCAGGGC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GGGGCGTCTCAGGCTCGCCGTAGTGTTCGAGGTAGGCCGGGCTGGCGCAGGTCATTTCGTGCCACGCCAACAATGGCCGGGCCACCAGCCGCTCATCGATGGCGGCGTCGGAGCGGATCGCCAGGTCGAAACCATCGCGGCTCAAGTCACGGTAACCGTTGTTGAGCTCCAGTTCGAT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GCACATTGGGGTACGTGCGAGCGAACTCCATCAGCAAGCCCTCGAAGAAGGTTTCACCCAACGAAACCGGAACCGTCATACGCACCGGTCCGGAAATGTCATCCTTCAACCGAGCCAATGCCTGACGCGCCCTTTCCACCTGCACCAGCAGCGCCTGGGCCTGAGGCAACAGCGCCGCC</w:t>
            </w:r>
          </w:p>
          <w:p w:rsidR="00950B77" w:rsidRPr="00DF3B0B" w:rsidRDefault="00950B77" w:rsidP="00D67A27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CTGCCGCCGTGAGGCTCAAGCGCCGTGTGGTGCGTTGCAGCAACACCACCGAAAACCGGCTCTCCAACAGGCTGATGCGCTTGGACAACTGGCCCTTGCTGCACCCCAATTGCTGGGCCGCCAAGGTAAAACTGCCGGCCTCCATCAACACGGCGAACGCCGCCAGGTCATCCA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2585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sz w:val="21"/>
                <w:szCs w:val="21"/>
              </w:rPr>
              <w:t>Pseudomonas brassicacearum subsp. brassicacearum NFM421</w:t>
            </w:r>
          </w:p>
        </w:tc>
        <w:tc>
          <w:tcPr>
            <w:tcW w:w="5953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CCTGGCGGCGTTCGCCGTGTTGATGAAGGCCGGCAGCTTCACCCAGGCGGCCCAGCAGTTAGGCTGCAGCAAGGGCCAGTTGTCCAAGCGCATCAGTCTGTTGGAGAGGCGGTTTTCGGTGGTGTTGCTGCAACGCACCACGCGGCGCCTGAGCCTCACGGCGGCAGGGGCG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TTGCTGCCCCAGGCCCAGGCGCTGCTGGTGCAGGTAGAAAGGGCGCGTCAGGCATTGGCCCGGTTGAAGGACGATATTTCCGGACCGGTGCGTATGACGGTTCCGGTTTCGTTGGGCGAAACGTTCTTCGAAGGCTTGCTGATGGAGTTCGCTCGTACGTATCCCAACGTGCAGAT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GGAGCTCAACAACGGTTACCGTGACCTGACCCGCGATGGTTTCGATCTGGCGATCCGTTCCGACGCCGCCATCGACGAGCGGCTGGTGGCCCGGCCATTGTTGGCGTGGCACGAAATGACCTGCGCCAGCCCGGCCTACCTGGAACGCTATGGCGAACCTGAGACCCCTCAGGC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TGAGCATCGCTGCCTGCTCAACAGCCACTACAGCGGCCGGGAAGAATGGCTTTACCACCAGCAACACGAACTGCTGCGGGTCCGAGTGTCGGGGCCGTTCGCCAGTAACCACTACAGCCTGCTGAAAAAAGCCGCCTTGGCCGGCGCCGGAATCGCCCGGCTGCCGTCGTACCTG</w:t>
            </w:r>
          </w:p>
          <w:p w:rsidR="00950B77" w:rsidRPr="00DF3B0B" w:rsidRDefault="00950B77" w:rsidP="00D67A27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CTGCATGAGGAGTTGGCCGACGGACGCCTGCACTGGCTGCTGCGCGACTACCAGACCCGGCGCATGCCGATGTACCTGGTGCACCCGTACCAGGGTGGATTGCCCAAGCGCACCCAGGTGCTGGCTGACTATCTGATCGACTGGTTCAAGCGCAGCGGCGAGGCGTTGGATCGGC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AM181176.4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fluorescens</w:t>
            </w:r>
            <w:r w:rsidRPr="00DF3B0B">
              <w:rPr>
                <w:rFonts w:cs="Courier New"/>
                <w:sz w:val="21"/>
                <w:szCs w:val="21"/>
              </w:rPr>
              <w:t xml:space="preserve"> SBW25</w:t>
            </w:r>
          </w:p>
        </w:tc>
        <w:tc>
          <w:tcPr>
            <w:tcW w:w="5953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TCTGGCGGCCTTTGCCGTACTGATAGAAGCCGGTAGTTTCACCCTGGCCGCCGAGCAACTGGGCTGCAGCAAAGGGCAGCTGTCCAAGCGGATCAGCCAGTTGGAGGCGCAGTTTTCCGTGGTATTGCTGCATCGCACCACGCGCAAACTCAGCCTGACTGCTGCGGGTGCG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ATTGCTGCCCCAGGCCCAGGCATTGGTGGTGCAAGTGGATCGCGCCCGCCAGGCACTGGCTCGGCTTAAGGATGACCTGGCCGGGCCTGTGCGTATGACGGTTCCGGTGTCGCTGGGCGAAACCTTTTTCGATGGCTTGTTACTGGAGTTTTCCAAACAGTATCCGCAGGTGCAGAT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GGAGCTCAACAACCGCTACCGTGATCTGGCCCGGGACGGCTTTGACCTGGGCGTACGCTCAGGCGCGATTGAAAACGAGCGCCTGGTGGCCAAGCCGTTGCTGGCCTGGCATGAGATGACCTGCGCCAGCCCGGCCTACCTCGAGCACTATGGTGAACCCGAGACGCCGGCTGA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CGCGCATATCTGCCTGCTCAACAGTCACTACAGCGGTCGCGAGGAGTGGTTGTACCACCAGCAGCACGAATTGTTGCGGGTGCGGGTCAGTGGCACCTTTGCCTCCAATCACTACAACCTGTTGAAAAAGGCCGCGCTGGTGGGCGCGGGTATCGCGCGCCTGCCATCCTATGTA</w:t>
            </w:r>
          </w:p>
          <w:p w:rsidR="00950B77" w:rsidRPr="00DF3B0B" w:rsidRDefault="00950B77" w:rsidP="00D67A27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CTGCCGGCGGAATTGGCTGACGGCCGATTGCGTTGGCTCCTGCGCGATTATCAGACGCGGAGCATGCCGATGTACCTGGTGCACCCCTATCAGGGCGGCCTGCCGCGTCGCACCCAGGTGTTGGCCGACTACCTGGTGGATTGGTTCAAGCGCAGTGGCGAGGCGCTGGATCGGC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7637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simiae</w:t>
            </w:r>
            <w:r w:rsidRPr="00DF3B0B">
              <w:rPr>
                <w:rFonts w:cs="Courier New"/>
                <w:sz w:val="21"/>
                <w:szCs w:val="21"/>
              </w:rPr>
              <w:t xml:space="preserve"> strain</w:t>
            </w:r>
          </w:p>
        </w:tc>
        <w:tc>
          <w:tcPr>
            <w:tcW w:w="5953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CCTGGCCGCGTTTGCGGTGCTGATCGAAGCCGGTAGTTTTACCGTGGCCGCCGAGCAATTGGGCTGCAGCAAAGGGCAGTTGTCCAAGCGGATCAGCCAGTTGGAAGCGCGGTTTTCCGTGGTATTGCTGCACCGCACCACCCGCAAGCTTAGCCTGACCGCGGCCGGCGCA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TTGCTGCCCCAGGCCCAGGCATTGGTGGTGCAGGTGGATCGTGCCCGACAGGCGTTGGCCCGGCTCAAGGATGATCTGGCTGGGCCGGTACGCATGACGGTGCCGGTGTCGCTGGGCGAGACCTTCTTCGACGGATTGTTGCTGGAGTTTTCCAAGCAGTACCCGCAGGTACAGAT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GGAGCTCAACAACAGCTACCGCGACCTGGCGCGGGATGGCTTTGACCTGGGGGTACGCTTAGGCGCGATCGAGAATGAGCGCCTGGTGGCCAAGCCGTTGTTGGCCTGGCATGAGATGACCTGCGCCAGCCCAGCCTACCTTGAGGAGCATGGCGAGCCGCAGACCCCGTCCGA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CGCGCACACCTGCCTGCTCAACAGCCATTACAGCGGGCGTGAAGAGTGGCTGTATCACCAGCAGCACGAATTGCTGCGGGTGCGGGTCAGCGGCACATTCGCCTCCAACCACTACAACCTGTTGAAAAAGGCCGCATTGGTGGGCGCCGGTATTGCGCGGCTGCCGTCCTACGTT</w:t>
            </w:r>
          </w:p>
          <w:p w:rsidR="00950B77" w:rsidRPr="00DF3B0B" w:rsidRDefault="00950B77" w:rsidP="00D67A27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CTCCCCGCGGAATTAGCGGACGGCCGTTTGCGCTGGCTCCTGCGCGATTATCAGACGCGGAGCATGCCGATGTACCTGGTGCATCCCTATCAGGGCGGTTTACCGCGCCGCACCCAGGTGTTGGCCGATTATCTGGTGGGTTGGTTCAAGCGCAGCGGCGAGGCCCTGGATCGGC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5975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fluorescens</w:t>
            </w:r>
            <w:r w:rsidRPr="00DF3B0B">
              <w:rPr>
                <w:rFonts w:cs="Courier New"/>
                <w:sz w:val="21"/>
                <w:szCs w:val="21"/>
              </w:rPr>
              <w:t xml:space="preserve"> PICF7</w:t>
            </w:r>
          </w:p>
        </w:tc>
        <w:tc>
          <w:tcPr>
            <w:tcW w:w="5953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GCCGATCCAGGGCCTCGCCGCTGCGCTTGAACCAACCCACCAGATAATCGGCTAACACCTGGGTGCGGCGCGGCAAACCGCCCTGATAGGGATGCACCAGGTACATCGGCATGCTCCGCGTCTGATAATCGCGCAGGAGCCAGCGCAAACGGCCGTCCGCTAATTCCGCGGGGAGAACG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AGGACGGCAGCCGCGCAATACCGGCGCCCACCAATGCGGCCTTTTTCAACAGGTTGTAGTGGTTGGAGGCGAATGTGCCGCTGACCCGCACCCGCAGCAATTCGTGCTGCTGGTGATACAGCCACTCTTCACGCCCGCTGTAATGGCTGTTGAGCAGGCAGGTGTGCGCGGCCAGGTCG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CGGGGTCTGCGGCTCGCCATGCTCCTCAAGGTAGGCTGGGCTGGCGCAGGTCATCTCATGCCAGGCCAACAACGGCTTGGCCACCAGGCGCTCATTCTCGATCGCGCCTAAGCGTACCCCCAGGTCAAAGCCATCCCGCGCCAGGTCGCGGTAGCTGTTGTTGAGCTCCAGCTCGAT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GTACCTGCGGGTACTGCTTGGAAAACTCCAGCAACAATCCGTCGAAGAAGGTCTCGCCCAGCGACACCGGCACCGTCATGCGTACCGGCCCAGCCAGATCATCCTTGAGCCGGGCCAACGCCTGTCGGGCACGATCCACCTGCACCACCAATGCGTGGGCCTGGGGCAGCAACGCTGCG</w:t>
            </w:r>
          </w:p>
          <w:p w:rsidR="00950B77" w:rsidRPr="00DF3B0B" w:rsidRDefault="00950B77" w:rsidP="00D67A27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CCGGCCGCGGTCAGGCTAAGCTTGCGGGTGGTGCGGTGCAGCAATACCACGGAAAACCGCGCTTCCAACTGGCTGATCCGCTTGGACAACTGCCCTTTGCTGCAGCCCAATTGCTCGGCGGCCACGGTAAAACTACCGGCTTCGATCAGCACCGCAAACGCGGCCAGGTCATCCA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10896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fluorescens</w:t>
            </w:r>
            <w:r w:rsidRPr="00DF3B0B">
              <w:rPr>
                <w:rFonts w:cs="Courier New"/>
                <w:sz w:val="21"/>
                <w:szCs w:val="21"/>
              </w:rPr>
              <w:t xml:space="preserve"> strain PCL1751</w:t>
            </w:r>
          </w:p>
        </w:tc>
        <w:tc>
          <w:tcPr>
            <w:tcW w:w="5953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CCTGGCCGCGTTTGCGGTGCTGATCGAAGCCGGTAGTTTTACCGTGGCCGCCGAGCAATTGGGCTGCAGCAAAGGGCAGTTGTCCAAGCGGATCAGCCAGTTGGAAGCGCGGTTTTCCGTGGTATTGCTGCACCGCACCACCCGCAAGCTTAGCCTGACCGCGGCCGGCGCA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TTGCTGCCCCAGGCCCAGGCATTGGTGGTGCAGGTGGATCGTGCCCGACAGGCGTTGGCCCGGCTCAAGGATGATCTGGCTGGGCCGGTACGCATGACGGTGCCGGTGTCGCTGGGCGAGACCTTCTTCGACGGATTGTTGCTGGAGTTTTCCAAGCAGTACCCGCAGGTACAGAT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GGAGCTCAACAACAGCTACCGCGACCTGGCGCGGGATGGCTTTGACCTGGGGGTACGCTTAGGCGCGATCGAGAATGAGCGCCTGGTGGCCAAGCCGTTGTTGGCCTGGCATGAGATGACCTGCGCCAGCCCAGCCTACCTTGAGGAGCATGGCGAGCCGCAGACCCCGTCCGA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CGCGCACACCTGCCTGCTCAACAGCCATTACAGCGGGCGTGAAGAGTGGCTGTATCACCAGCAGCACGAATTGCTGCGGGTGCGGGTCAGCGGCACATTCGCCTCCAACCACTACAACCTGTTGAAAAAGGCCGCATTGGTGGGCGCCGGTATTGCGCGGCTGCCGTCCTATGTT</w:t>
            </w:r>
          </w:p>
          <w:p w:rsidR="00950B77" w:rsidRPr="00DF3B0B" w:rsidRDefault="00950B77" w:rsidP="00D67A27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CTCCCCGCGGAATTAGCGGACGGCCGTTTGCGCTGGCTCCTGCGCGATTATCAGACGCGGAGCATGCCGATGTACCTGGTGCATCCCTATCAGGGCGGTTTGCCGCGCCGCACCCAGGTGTTAGCCGATTATCTGGTGGGTTGGTTCAAGCGCAGCGGCGAGGCCCTGGATCGGC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6852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</w:t>
            </w:r>
            <w:r w:rsidRPr="00DF3B0B">
              <w:rPr>
                <w:rFonts w:cs="Courier New"/>
                <w:sz w:val="21"/>
                <w:szCs w:val="21"/>
              </w:rPr>
              <w:t xml:space="preserve"> sp. TKP</w:t>
            </w:r>
          </w:p>
        </w:tc>
        <w:tc>
          <w:tcPr>
            <w:tcW w:w="5953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CCTGGCCGCCTTTGCGGTGTTGATCGAGGCCGGCAGTTTCACCCTGGCGGCGGAGCAGTTGGGTTGCAGCAAGGGGCAACTGTCCAAGCGCATCAGCCAGTTGGAAGCGCAGTTTGCGGTGATATTGCTGCACCGCACCACGCGCAAGCTGAGCCTCACTGCCGCCGGCGCA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TTGTTGCCCCAGGCCCAGGCATTGGTGGTACAGGTGGATCGCGCCCGCCAGGCGCTGGCCCGGCTCAAGGACGATCTGTCGGGGCCTGTGCGTATGACGGTGCCGGTGTCGTTGGGCGAAACGTTCTTCGATGGCCTGTTATTGGAGTTTTCCAAGCAGTACCCACAGGTGCAGATT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GGAACTCAACAATAGCTACCGGGATTTGGCGCGGGACGGTTTTGACCTGGGCGTGCGCTCGGGGGCGATCGAACATGAGCGCCTGGTGGCCAAGCCGCTGCTGGCCTGGCATGAGATGACCTGCGCGAGCCCGGCCTACCTGGAGCAGCACGGCGAACCCCTGACCCCGGCGGA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CGCGCACAGCTGTTTGCTCAACAGTCACTACAGTGGCCGTGAAGAGTGGTTGTACCACCAGCAGCACGAATTGCTGCGGGTCCGCGTGAGCGGCACCTTTGCCTCCAATCATTACAACCTGCTGAAAAAGGCCGCACTGGTGGGGGCCGGTATCGCCCGCCTGCCGTCCTATGTA</w:t>
            </w:r>
          </w:p>
          <w:p w:rsidR="00950B77" w:rsidRPr="00DF3B0B" w:rsidRDefault="00950B77" w:rsidP="00D67A27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TTACCCGCGGAACTGGCTGACGGCCGATTGCGCTGGCTCCTGCGCGATTATCAGACACGCAGCCTGCCGATGTACCTGGTCCACCCCTACCAAGGTGGCCTGCCACGCCGAACCCAGGTCTTGGCCGACTACCTGGTGGACTGGTTCAAGCGCAGTGGCGAGGCCCTGGACCGCCTC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11020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chlororaphis</w:t>
            </w:r>
            <w:r w:rsidRPr="00DF3B0B">
              <w:rPr>
                <w:rFonts w:cs="Courier New"/>
                <w:sz w:val="21"/>
                <w:szCs w:val="21"/>
              </w:rPr>
              <w:t xml:space="preserve"> strain UFB2</w:t>
            </w:r>
          </w:p>
        </w:tc>
        <w:tc>
          <w:tcPr>
            <w:tcW w:w="5953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ACGGTCCAACGCTTCACCGCTGCGCTTGAACCAGTCGATCAGATAGTCGGCCAGCACCTGCGTCCGCTTGGGCAGGCCACCTTGATAGGGATGCACCAAGTACATCGGCATGCGCCGAGTCTGAAAACCGCTCAGGATCCGTCGCAAGCGCCCGTCAGCCAATTCTTCGTGCAACAG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TACGACGGCAGCCGGGCGATTCCGGCACCGGCCAGGGCGGCTTTTTTCAACAGGCTGTAGTGGTTGCTGGCGAACGGCCCCGACACCCGGACCCGCAGCAGTTCGTGCTGCTGGTGGTACAACCATTCCTCCCGGCCGCTGTAATGGCTGTTGAGCAGGCAGCGGTGCTCCGCCAGGG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GGCGTGTCCGGTTCGCCATGACGGTCGAGATAAGCCGGGCTGGCGCAGGTCATTTCGTGCCACGCCAACAACGGCCGAGCCACCAGTCGCTCGTCGATGGCGGCGTCCGAGCGGATCGCCAGGTCGAAGCCTTCGCGGGCCAGGTCGCGGTAGCCGTTGCTGAGTTCCAGTTCAAT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CACATGGGGATACGTGTGAGCGAACTCCACCAGCAAACCCTCAAAAAAGGTTTCGCCCAACGACACCGGAACTGTCATACGCACCGGCCCGGCCACGTCGTCCTTCAATCGGGCCAATGCCTGACGCGCCTTTTCCACCTGCACCAGCAGCGCCTGGGCCTGGGGCAACAACGCCGC</w:t>
            </w:r>
          </w:p>
          <w:p w:rsidR="00950B77" w:rsidRPr="00DF3B0B" w:rsidRDefault="00950B77" w:rsidP="00D67A27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CCCGCCGCCGTGAGGCTCAGGCGCCGGGTGGTGCGTTGCAGCAGCACCACGCTGAAGCGGCTTTCCAACAGGCTGATGCGCTTGGACAACTGGCCCTTGCTACAGCCCAACTGTTGCGCCGCCAGAGTAAAGCTGCCGGCCTCCATCAATACGGCAAACGCCGCCAGGTCATCCA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7410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brassicacearum</w:t>
            </w:r>
            <w:r w:rsidRPr="00DF3B0B">
              <w:rPr>
                <w:rFonts w:cs="Courier New"/>
                <w:sz w:val="21"/>
                <w:szCs w:val="21"/>
              </w:rPr>
              <w:t xml:space="preserve"> strain DF41</w:t>
            </w:r>
          </w:p>
        </w:tc>
        <w:tc>
          <w:tcPr>
            <w:tcW w:w="5953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TCTGGCGGCATTTGCCGTCTTGATGGAGGCCGGCAGCTTCACCCTGGCGGCCCAGCAGTTAGGGTGCAGCAAGGGGCAGCTGTCCAAGCGCATCAGCCTGTTGGAGAGCCGCTTTTGCGTGGTGTTGCTGCAACGCACCACGCGGCGCTTGAGCCTCACGGCCGCCGGCGCG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TTGTTGCCCCAGGCCCAGGCGTTGCTGGTGCAGGTGGAAAGGGCGCGTCAGGCATTGGCTCGGTTGAAGGACGATATTTCCGGGCCGGTACGTATGACAGTTCCGGTTTCGTTGGGCGAAACCTTCTTTGAAGGTTTGCTGCTGGAGTTCGCTGGCACGTACCCCGACGTGCAAAT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GGAGCTCAACAACGGCTACCGCGACCTGACCCGCGACGGCTTCGATCTGGCGATCCGTTCCGACGCCGCTATCGATGAGCGATTGGTGGCCCGGCCGCTGTTGGCGTGGCATGAAATGACCTGCGCCAGCCCGGCCTATCTCGAAGGCTATGGCGAACCTGAAAACCCCAAGGC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GGAACACCGTTGCCTTCTCAACAGCCACTACAGCGGTCGCGAAGAATGGCTGTATCACCAGCAACACGAACTGTTGCGCGTGCGGGTGTCGGGGCCGTTCGCCAGTAATCATTACAGCCTGTTGAAAAAAGCCGCCCTGGCTGGTGCCGGCATCGCCCGGTTGCCGTCGTACCTG</w:t>
            </w:r>
          </w:p>
          <w:p w:rsidR="00950B77" w:rsidRPr="00DF3B0B" w:rsidRDefault="00950B77" w:rsidP="00D67A27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CATGAAGAATTGGCTGACGGACGCCTGCGCTGGTTGCTGCGCGATTACCAGACCCGTCGCATGCCGATGTACCTGGTGCACCCGTATCAAGGTGGGTTGCCCAAGCGCACTCAGGTGTTGGCCGATTACTTGATCGATTGGTTCAAGCGCAGCGGCGAGGCGTTGGATCGC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8896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fluorescens</w:t>
            </w:r>
            <w:r w:rsidRPr="00DF3B0B">
              <w:rPr>
                <w:rFonts w:cs="Courier New"/>
                <w:sz w:val="21"/>
                <w:szCs w:val="21"/>
              </w:rPr>
              <w:t xml:space="preserve"> strain UK4</w:t>
            </w:r>
          </w:p>
        </w:tc>
        <w:tc>
          <w:tcPr>
            <w:tcW w:w="5953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TTTGGCGGCGTTTGCGGTGTTGATCGAAGCCGGTAGCTTTACCTTGGCGGCCCAGCAGCTGGGATGCAGCAAGGGCCAGTTGTCCAAGCGCATCAGCCAGTTGGAGGCGCAATTTTCGGTAGTCTTGTTGCATCGCACCACTCGACGACTCAGTCTGACGGCCGCCGGGGCG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TTATTGCCTCAAGCCCAGGGGCTGGTGATCCAGGCCGAGCGTGCCCGACAGGCATTGGCGCGGCTCAAGGACGATTTGGCTGGGCCAGTGCGTATGACGGTTCCGGTGTCTTTGGGAGAAACCTTCTTCGACGGTCTTTTGTTGGAGTTTTCCGGGCGGTATCCGCAGGTGCAGAT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TTGGACCTCAGCAATAGTTACCGCGACCTGGCCAGGGACGGTTTTGACTTGGCGGTGCGCTCAGAGGTCGCCAACGATGAGCGTCTGGTTGCCAAGCCCCTGTTGGCATGGCATGAAATGACCTGCGCCAGCCCGGCCTACCTGGAGCAATACGGTGAGCCGCTGACACCGTCGGAA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TTGGCCACCGCTGTTTGCTCAACAGCCACTACAGCGGGCGCGAAGAGTGGCTGTATCACCAGCAACACGAGTTGTTGAGGGTACGAGTGGATGGCACCTTTGCCTCCAATCACTACAACCTGCTGAAAAAGGCTGCGCTGGTGGGGGCCGGTATTGCCCGGCTGCCATCCTATCTG</w:t>
            </w:r>
          </w:p>
          <w:p w:rsidR="00950B77" w:rsidRPr="00DF3B0B" w:rsidRDefault="00950B77" w:rsidP="00D67A27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TGCAAATGGAGCTGGCTGACGGCCGGCTGCGCTGGCTCCTGCGTGAATATCAGACTCGCAGTATGCCGATGTATCTGGTTCATCCCTATCAGGGCGGCCTGCCACGTCGTACCCAAGTGCTGGCCGACTACCTGGTCGGCTGGTTCAAGCGCAACGGCGAGGCGTTGGACCGGC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ANOR01000035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fluorescens</w:t>
            </w:r>
            <w:r w:rsidRPr="00DF3B0B">
              <w:rPr>
                <w:rFonts w:cs="Courier New"/>
                <w:sz w:val="21"/>
                <w:szCs w:val="21"/>
              </w:rPr>
              <w:t xml:space="preserve"> Pf29Arp</w:t>
            </w:r>
          </w:p>
        </w:tc>
        <w:tc>
          <w:tcPr>
            <w:tcW w:w="5953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GCCGATCCAACGCCTCCCCACTCCTCTTGAACCACTCAATCAGATAATCAGCCAGCACCTGCGTGCGCTTGGGCAGCCCACCCTGATACGGGTGCACCAGGTACATCGGCATGCGCCGGGTCTGGAAGTCGCGCAGCAACCAACGCAGACGTCCGTCAGCCAATTCCTCGTTGAGCAGG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AAGACGGTAACCGGGCGATGCCGGCACCCGCCAGGGCGGCTTTTTTCAACAGGCTGTAATGGTTGCTGGCAAACGGCCCGGACACTCGCACCCGCAGCAATTCGTGTTGCTGGTGGTACAGCCATTCCTCACGTCCGCTGTAGTGGCTGTTGAGCAAGCACTTGTGCTCCGCCAGGGC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GGGGTGTTTCCGGCTCGCCGTAGCGCTCCAGATAAGCCGGGCTGGCGCAGGTCATTTCATGCCAGGCCAGCAACGGACGAGCCACCAATCGCTCATCGATCGCCGCATCGGAGCGGATCGCCAGGTCGAAACCATCGCGGGATAGATCGCGATAGCCGTTGTTGAGCTCCAGCTCGAT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GCACGTCGGGATAGGCATGGGCAAACTCGGTAAGCAGCCCCTCGAAGAAGGTTTCGCCCAACGAAACCGGAACCGTCATACGCACCGGCCCGGAAACTTCGCCCTTCAAGCGGGCCAATGCCTGACGCGCCCTTTCCACCTGGACCAACAACGCCTGGGCCTGGGGCAACAGCGCAGCG</w:t>
            </w:r>
          </w:p>
          <w:p w:rsidR="00950B77" w:rsidRPr="00DF3B0B" w:rsidRDefault="00950B77" w:rsidP="00D67A27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CCCGCCGCAGTGAGACTCAAGCGTCGTGTCGTGCGCTGGAGCAGCAGCACCGAAAACCGTTCTTCCAGAAGACTGATGCGCTTGGACAGTTGCCCCTTGCTGCACCCCAACTGCTGCGCCGCCAAGGTGAAACTTCCAGCCTCCACCAGCACGGCAAACGCGGCGAGGTCGTCTA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3041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fluorescens</w:t>
            </w:r>
            <w:r w:rsidRPr="00DF3B0B">
              <w:rPr>
                <w:rFonts w:cs="Courier New"/>
                <w:sz w:val="21"/>
                <w:szCs w:val="21"/>
              </w:rPr>
              <w:t xml:space="preserve"> A506</w:t>
            </w:r>
          </w:p>
        </w:tc>
        <w:tc>
          <w:tcPr>
            <w:tcW w:w="5953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CTTGGCGGCGTTCGCCGTGCTGATCGAAGCCGGCAGTTTCACTGTGGCGGCCTCACAATTGGGCTGCAGCAAAGGGCAGTTGTCCAAGCGCATCAGCCAGTTGGAAGCGCAGTTTGCCGTGGTTTTGCTGCACCGCACCACGCGCAAGCTGAGCCTTACTGCTGCCGGCGCG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TTGCTGCCCCAGGCACAAGCATTGGTGGTGCAGGTGGAACGCGCGCGCCAGGCCTTGGCGCGGCTCAAAGATGATTTGGCCGGCCCTGTACGTATGACTGTCCCGGTGTCGTTGGGTGAAACCTTTTTCGATGGCTTGTTGCTGGAATTTTCCAAGCAATACCCGCAGGTGCAGAT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GGAGCTTAACAACAGCTACCGGGACCTGGCGCGCGATGGCTTTGACTTGGGCGTTCGCTCGGGCGCCCTCGAAAATGAACGCCTGGTAGCCAGGCCTTTACTGGCCTGGCATGAGATGACCTGCGCCAGCCCGGCCTATCTGGAACAGCATGGCGAGCCGCAGACCCCGGCAGA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GGCGCACAGCTGTTTGCTCAACAGTCATTACAGTGGTCGCGAGGAATGGTTGTACCACCAGCAACACGAATTGCTGCGGGTAAAGGTGAGCGGCACCTTCGCCTCCAACCACTACAACCTGCTGAAAAAAGCCGCCTTGGTCGGCGCCGGTATTGCTCGCCTGCCGTCCTACGTT</w:t>
            </w:r>
          </w:p>
          <w:p w:rsidR="00950B77" w:rsidRPr="00DF3B0B" w:rsidRDefault="00950B77" w:rsidP="00D67A27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TTACCCACGGAGCTGGCTGATGGCCGATTGCGCTGGCTGCTGCGCGACTATCAGACGCGCAGCATGCCGATGTACCTGGTGCATCCCTACCAAGGCGGCCTGCCACGGCGTACCCAAGTGTTGGCCGACTACCTGGTGGACTGGTTCAAGCGCAGCGGCGAGGCACTGGATCGAC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7638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</w:t>
            </w:r>
            <w:r w:rsidRPr="00DF3B0B">
              <w:rPr>
                <w:rFonts w:cs="Courier New"/>
                <w:sz w:val="21"/>
                <w:szCs w:val="21"/>
              </w:rPr>
              <w:t xml:space="preserve"> sp. WCS374</w:t>
            </w:r>
          </w:p>
        </w:tc>
        <w:tc>
          <w:tcPr>
            <w:tcW w:w="5953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CTTGGCGGCGTTCGCCGTGCTGATCGAAGCCGGCAGTTTCACTGTGGCGGCCGCACAATTGGGCTGCAGCAAAGGGCAGTTGTCCAAGCGCATCAGCCAGTTGGAAGCGCAGTTTGCCGTGGTTTTGCTGCACCGCACTACGCGCAAGCTGAGCCTTACTGCTGCCGGCGCG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TTGCTGCCCCAGGCACAAGCATTGGTGGTGCAGGTGGAACGCGCGCGCCAGGCCTTGGCGCGGCTCAAAGATGATTTGGCCGGCCCTGTACGTATGACTGTCCCGGTGTCGTTGGGTGAAACCTTTTTCGATGGCTTGTTGCTGGAATTTTCCAAGCAATACCCGCAGGTGCAGAT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GGAGCTTAACAACAGCTACCGGGACCTGGCGCGCGATGGCTTTGACTTGGGCGTTCGCTCGGGCGCCCTCGAGAATGAACGCCTGGTAGCCAGGCCTTTACTGGCCTGGCATGAGATGACCTGCGCCAGCCCGGCCTATCTGGAACAGCATGGCGAGCCGCAGACCCCGGCGGAC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GGCGCACAGCTGTTTGCTCAACAGTCATTACAGTGGCCGCGAGGAATGGTTGTACCACCAGCAACACGAATTGCTGCGGGTAAAGGTGAGCGGCACCTTCGCCTCCAACCACTACAACCTGCTGAAAAAAGCCGCCTTGGTCGGCGCCGGTATTGCTCGCCTGCCGTCCTACGTT</w:t>
            </w:r>
          </w:p>
          <w:p w:rsidR="00950B77" w:rsidRPr="00DF3B0B" w:rsidRDefault="00950B77" w:rsidP="00D67A27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TTACCCACGGAGCTGGCTGATGGCCGATTGCGCTGGCTGCTGCGCGACTATCAGACGCGCAGCATGCCGATGTACCTGGTGCATCCCTACCAAGGCGGCCTGCCACGGCGTACCCAAGTGTTGGCCGACTACCTGGTGGACTGGTTCAAGCGCAGCGGCGAGGCACTGGATCGAC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11507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trivialis</w:t>
            </w:r>
            <w:r w:rsidRPr="00DF3B0B">
              <w:rPr>
                <w:rFonts w:cs="Courier New"/>
                <w:sz w:val="21"/>
                <w:szCs w:val="21"/>
              </w:rPr>
              <w:t xml:space="preserve"> strain IHBB745</w:t>
            </w:r>
          </w:p>
        </w:tc>
        <w:tc>
          <w:tcPr>
            <w:tcW w:w="5953" w:type="dxa"/>
          </w:tcPr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GAGTCGGTCGAGGGCCTCGCCGCTGCGCTTGAACCAGTCCACCAAGTAGTCAGCCAACACCTGGGTACGACGCGGCAGTCCGCCCTGATAGGGATGCACCAGGTACATCGGCATGCTCCGCGTCTGATAATCACGCAGGAGCCAACGCAAGCGGCCGTCAGCCAATTCCGCGGGTAGAA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GTAGGACGGCAGGCGCGCGATACCAGCGCCCACTAACGCAGCCTTTTTCAACAAGTTGTAGTGATTGGAGGCAAAGGTTCCGCTGACACGCACCCGCAGCAGTTCGTGCTGCTGGTGGTACAACCACTCTTCACGACCGCTGTAGTGGCTGTTGAGCAGGCAGGTGTGGGCGGCCAAGT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GGCCGGTGTCTCCGGCTCGCCATGCCTCTCAAGGTACGCCGGGCTGGCGCAGGTCATTTCATGCCAGGCCAGCAGAGGCTTGACCACCAGGCGCTCGTTTTCAATCGCGCCTGAGCGTACCCCCAAGTCAAAGCCATCCCGCGCCAGGTCCCGGTAGCTGTTGTTGAGCTCCAGCTCGA</w:t>
            </w:r>
          </w:p>
          <w:p w:rsidR="00950B77" w:rsidRPr="00DF3B0B" w:rsidRDefault="00950B77" w:rsidP="0081044B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CTGCACCTGCGGGTACTGTTTGGAAAACTCCAGCAACAAGCCATCAAAGAAGGTTTCGCCCAGGGAGACCGGAACCGTCATACGCACCGGCCCGGCCAGATCGTCCTTTAGCCTGGCCAACGCCTGACGGGCGCGATCGACCTGCACCACCAATGCCTGAGCCTGGGGCAGCAATGCCG</w:t>
            </w:r>
          </w:p>
          <w:p w:rsidR="00950B77" w:rsidRPr="00DF3B0B" w:rsidRDefault="00950B77" w:rsidP="00135A05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CACCGGCTGCAGTCAGGCTGAGCTTGCGCGTCGTTCGGTGCAGCAGCACCACAGCATGCTGTGCTTCCAACTGGCTGATTCGCTTGGACAACTGCCCTTTGCTACAGCCCAGTTTCTCCGCGGCCACGGTAAAACTGCCGGCGTCGATCAGCACGGCGAAGGCTGCCAAATCATCCA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4045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poae</w:t>
            </w:r>
            <w:r w:rsidRPr="00DF3B0B">
              <w:rPr>
                <w:rFonts w:cs="Courier New"/>
                <w:sz w:val="21"/>
                <w:szCs w:val="21"/>
              </w:rPr>
              <w:t xml:space="preserve"> RE*1-1-14</w:t>
            </w:r>
          </w:p>
        </w:tc>
        <w:tc>
          <w:tcPr>
            <w:tcW w:w="5953" w:type="dxa"/>
          </w:tcPr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TCTGGCGGCCTTTGCCGTGTTGATCGAAGCGGGCAGTTTTACCGTGGCGGCTGCGCGTCTGGGCTGTAGCAAGGGGCAGTTGTCAAAGCGCATCAGCCAGTTGGAAGCACAGTTTGATGTGGTGCTGCTGCACCGTACCACGCGCAAACTGAGCCTCACCGCCGCAGGTGTA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CTTGTTGCCCCAGGCGCAGGCGTTGGTGGTGCAGATGGAATGCGCGCGTCAGGCATTGGCGCGGCTCAAGGACGATGTGGCCGGGCCGGTGCGCATGACGGTTCCGGTTTCATTGGGTGAAACCTTCTTCGACGGCCTGTTGCTGGACTTTTCCAGGCAATACCCGCAGGTGCAGGTC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TTGGAGCTTAACAACAGCTACCGCGATCTGGCGCGGGACGGGTTTGACCTGGGGGTGCGCGCGGGCGACATCGAACATGAGCGGCTCGTGGCCAGGCCCTTGCTGGCCTGGCACGAGATGACCTGCGCCAGCCCCGCCTACCTCGAACAGCACGGTGAACCGCAGACCCCGGCGGAT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CGCCCACACCTGTTTGCTGAACAGCCACTACCGCGGCCGCGAGGAGTGGCTGTACCACCAGCAGCACGAATTATTGCGGGTGCGCGTGAGCGGCACGTTTGCCTCCAACCATTACAACCTGCTGAAGAAGGCCGCGCTGGTCGGCGCCGGTATCGCCCGTCTGCCGTCCTACGCC</w:t>
            </w:r>
          </w:p>
          <w:p w:rsidR="00950B77" w:rsidRPr="00DF3B0B" w:rsidRDefault="00950B77" w:rsidP="00135A05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TTGCCAACGGAACTGGCTGACGGACGACTGCGCTGGCTCCTGCGTGATTATCAGACGCGGAGCATGCCGATGTACCTGGTTCACCCTTACCAGGGCGGCTTGCCACGACGCACCCAGGTATTGGCCGATTATCTCGTGGACTGGTTCAGGCGCAGTGGCGAGGTGTTGAATCGCC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11117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fluorescens</w:t>
            </w:r>
            <w:r w:rsidRPr="00DF3B0B">
              <w:rPr>
                <w:rFonts w:cs="Courier New"/>
                <w:sz w:val="21"/>
                <w:szCs w:val="21"/>
              </w:rPr>
              <w:t xml:space="preserve"> strain LBUM223</w:t>
            </w:r>
          </w:p>
        </w:tc>
        <w:tc>
          <w:tcPr>
            <w:tcW w:w="5953" w:type="dxa"/>
          </w:tcPr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TCTGGCGGCCTTCGCGGTGCTGATTGAAGCTGGCAGCTTTACCCTGGCCGCCGAGCAACTGGGTTGCAGTAAGGGGCAGCTGTCCAAGCGCATCAGCCAGTTGGAAGCACAGTTTGCCGTGGTGCTGTTGCACCGTACGACACGCAAACTGAGCCTCACCGCCGCCGGCGCG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TTGCTGCCTCAGGCACAAGCGCTGGTGGTGCAGGTGGAGCGCGCGCGCCAGGCATTGGCGCGGCTCAAAGATGATTTGACCGGCCCTGTGCGCATGACCGTTCCGGTCTCGTTGGGTGAGACCTTCTTTGATGGCTTATTACTGGAGTTCTCCAAACAATACCCGCAGGTCCAGGTC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ACTGGAGCTTAATAACAGTTACCGCGACTTGGCCCGGGATGGTTTTGACTTGGGCGTACGCTCGGGTGCCATCGAACATGAACGCCTGGTGGCCAAGCCTCTGCTGGCGTGGCGCGAGATGACCTGCGCCAGCCCGGCCTATCTGGAACAGCATGGCGAACCACTGACCCCGGCGGAC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GACACACATCTGTTTGCTCAACAGTCACTACAGTGGACGCGAGGAATGGTTGTATCACCAGCAACACGAATTGCTGCGGGTACGGGTAAGCGGCACGTTTGCCTCCAACCACTACAACCTGCTGAAAAAAGCCGCGCTGGTGGGCGCCGGTATCGCGCGTCTGCCATCCTACGTA</w:t>
            </w:r>
          </w:p>
          <w:p w:rsidR="00950B77" w:rsidRPr="00DF3B0B" w:rsidRDefault="00950B77" w:rsidP="00135A05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TTACCGAAGGAACTGGCCGAAGGCCGGTTACGCTGGCTCCTGCGCGACTATCAGACGCGCAGCATGCCGATGTACCTGGTGCACCCCTACCAGGGTGGCCTGCCGCGGCGTACCCAGGTATTGGCCGATTACCTGGTGGACTGGTTCAGGCGCAGCGGCGAGGCGTTGGATCGGC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6931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aeruginosa</w:t>
            </w:r>
            <w:r w:rsidRPr="00DF3B0B">
              <w:rPr>
                <w:rFonts w:cs="Courier New"/>
                <w:sz w:val="21"/>
                <w:szCs w:val="21"/>
              </w:rPr>
              <w:t xml:space="preserve"> SCV20265</w:t>
            </w:r>
          </w:p>
        </w:tc>
        <w:tc>
          <w:tcPr>
            <w:tcW w:w="5953" w:type="dxa"/>
          </w:tcPr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TGCGCTCGAACCAGTCGAGCAGGTAATCGGCGAGTACCTGGGTGCGCCGCGGCAGGCCGCCCTGGAACGGATGGACGAGGAACATCGGCGTGCTGCGCGTCTGGTAGTCGCGCAGCAACCAGGCCAGGCGGCCGTCGCCCAGTTCGTCGTGGACCATGTATGACGGCAGCCGGGCGAT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CGGTGCCGGCCAGCGCGGCCTTCTTCAACAGGCTGTAGTGGTTGCTGGCGAGAAAGCCGGCAACCCGTACCCGCTCCAGCCGATGGTGGCGGTGATAGAGCCACTCCTCGTGGCCGCTGTAGTGCGAGTTCAGCAGGCACTCGCGCTCGGCCAGCTCGGCCGGGCGTTGCGGCTCGCC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TGTCGCGCCAGGTAGGCGGGACTGGCGCAGGTGATTTCCTGCAGGACGAACAGCGGCCGCGCCACCAGCCGGGCGTCCTGCTCGACCCCAGAGCGAATCGCCAGGTCGAAGCCCTCGCCAACCAGGTCGCGCAGGCCGTTGTACAGGTCCAGCTCGACGCGCAGCAGCGGATGGCGTTC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AAGTCCTCCAGCAGTGCATCGAACAGGGTCTCGCCCAGCGAGACCGGGAGGGTCACCCGCACCCGTCCTTCCGCTCGCTCCTGCAAGCGCGCCACCGCCTGCCGCGCGCGCTCGGCCTGCACCAGCAAGGCCTGCGCCTCGGGCAGCAGCGCGGCGCCGGCGGCGGTCAGCGAAAG</w:t>
            </w:r>
          </w:p>
          <w:p w:rsidR="00950B77" w:rsidRPr="00DF3B0B" w:rsidRDefault="00950B77" w:rsidP="00135A05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ACGGCGGGTGGTGCGGTGCAAGAGGGTCACGCCGAGCTTCTGCTCGAGGACGCCAATGCGCTTCGACAGTTGGCCCTTGCTGCAACCGAGACGCTCGGCGGCGCGGGTGAAACTGCCCAGGTCGTGGAGTACGGCGAAGGCGGCGAGATCGTCCA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13144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aeruginosa</w:t>
            </w:r>
            <w:r w:rsidRPr="00DF3B0B">
              <w:rPr>
                <w:rFonts w:cs="Courier New"/>
                <w:sz w:val="21"/>
                <w:szCs w:val="21"/>
              </w:rPr>
              <w:t xml:space="preserve"> strain Cu1510</w:t>
            </w:r>
          </w:p>
        </w:tc>
        <w:tc>
          <w:tcPr>
            <w:tcW w:w="5953" w:type="dxa"/>
          </w:tcPr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GAGCGCCGCAGTTTCACCCGCGCCGCCGAGCGCCTCGGTTGCAGCAAGGGCCAACTGTCGAAGCGCATTGGCGTCCTCGAACAGAAGCTCGGCGTGACCCTCTTGCACCGCACCACCCGCCGTCTTTCGCTGACCGCCGCCGGCGCCGCGCTGCTGCCCGAGGCGCAGGCCTTGCTGGT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AGGCCGAGCGCGCGCGGCAGGCGGTGGCGCGCCTGCAGGAGCGAGCGGAAGGACGGGTGCGGGTGACCCTCCCGGTCTCGCTGGGCGAGACCCTGTTCGACGCGCTGCTGGAGGACTTCCAGGAACGCCATCCGCTGCTGCGCGTCGAGCTGGACCTGTACAACGGCCTGCGCGACCT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GTTGGCGAGGGCTTCGACCTGGCGATCCGCTCTGGGGTCGAGCAGGACGCCCGGCTGGTGGCGCGGCCGCTGTTCGTCCTGCAGGAAATCACCTGCGCCAGTCCCGCCTACCTGGCGCGACATGGCGAGCCGCAACGCCCGGCCGAGCTGGCCGAGCGCGAGTGCCTGCTGAACTCGCA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ACAGCGGCCATGAGGAGTGGCTCTATCACCGCCGCCATCGGCTGGAGCGGGTACGGGTTTCCGGCTTTCTCGCCAGCAACCACTACAGCCTGTTGAAGAAGGCCGCGCTGGCCGGCACCGGCATCGCCCGGCTGCCGTCATACATGGTCCACGACGAACTGGGCGACGGCCGCCTGGC</w:t>
            </w:r>
          </w:p>
          <w:p w:rsidR="00950B77" w:rsidRPr="00DF3B0B" w:rsidRDefault="00950B77" w:rsidP="00135A05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TTGCTGCGCGCCTACCAGACGCGCAGCACGCCGATGTTCCTCGTCCATCCGTTCCAGGGCGGCCTGCCGCGGCGCACCCAGGTGCTCGCCGATTACCTGCTCGACTGGTTCGAGCGCAGC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3880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 xml:space="preserve">Pseudomonas </w:t>
            </w:r>
            <w:r w:rsidRPr="00DF3B0B">
              <w:rPr>
                <w:rFonts w:cs="Courier New"/>
                <w:sz w:val="21"/>
                <w:szCs w:val="21"/>
              </w:rPr>
              <w:t>sp. UW4</w:t>
            </w:r>
          </w:p>
        </w:tc>
        <w:tc>
          <w:tcPr>
            <w:tcW w:w="5953" w:type="dxa"/>
          </w:tcPr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CCTGGCCGCGTTCGCCGTATTGATCGAAGCGGGAAGTTTCACCCTGGCGGCGCAGCAGCTCGGTTGCAGCAAAGGCCAGCTGTCCAAGCGCATCAGCCAGCTGGAAGCGCAGTTTTCCGTGGTGCTGTTGCAACGTACCACTCGCCGCTTGAGCCTGACCGCCGCTGGTGCT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TTTGTTGCCCCAGGCCCAGGCGTTGGTGGTGCAAGTCGAGCGGGCACGCCAGGCCCTGGCGCGACTGAAGGACGACATGGCCGGACCGGTGCGGATGACGGTCCCGGTGTCGCTCGGGGAAACCTTCTTCGATGGCCTGTTGCTGGAGTTCTCGACCCAGTATCCCCAGGTGCAGATC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GGAGCTCAACAACAACTACCGCGACCTGTCCCGCGACGGCTTCGACCTGGCGATTCGCTCTGAGGTGGCCCTTGACCAGCGACTGGTGGCGCGCCCGTTGCTGGCGTGGCAGGAACTGACCTGTGCCAGCCCGGCTTATCTGAAGCAATACGGTGAACCACAAACACCCCAGGCG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CGAACATCGCTGCCTGCTCAACAGTCATTACAGCGGCCGCGAAGAATGGCTGTATCACCAGCAGCATGAATTGTTGCGGGTGCGGGTGTCGGGGCCGTTCGCCAGCAACCACTACAACCTGTTGAAGAAAGCCGCACTGGTTGGCGCCGGTATTGCGCGCCTGCCCTCCTACTGT</w:t>
            </w:r>
          </w:p>
          <w:p w:rsidR="00950B77" w:rsidRPr="00DF3B0B" w:rsidRDefault="00950B77" w:rsidP="00135A05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TGCCAGCGGAGCTGGCGGACGGGCGTTTGCGATGGCTGCTGCGCGACTATCAGACCCGCAGCATGCCGATGTACCTGGTGCATCCGTATCAGGGTGGTTTGCCCAAGCGTACGCAGGTGCTGGCGGATTATTTGATTGGCTGGTTCAAGCGCAGTGGGGAGGCGTTGGA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10945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fluorescens</w:t>
            </w:r>
            <w:r w:rsidRPr="00DF3B0B">
              <w:rPr>
                <w:rFonts w:cs="Courier New"/>
                <w:sz w:val="21"/>
                <w:szCs w:val="21"/>
              </w:rPr>
              <w:t xml:space="preserve"> NCIMB 11764</w:t>
            </w:r>
          </w:p>
        </w:tc>
        <w:tc>
          <w:tcPr>
            <w:tcW w:w="5953" w:type="dxa"/>
          </w:tcPr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TCTGGCGGCGTTTGCGGTGTTGATCGAAGCGGGCAGTTTCACCCTGGCGGCGCGGCAACTGGGTTGCAGCAAAGGCCAGTTGTCCAAGCGCATCAGCCTGCTGGAGACGCGGTTTTCGGTGGTGCTGTTGCAACGCACCACCCGCCGCTTGAGTCTGACGGCGGCAGGGGCG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CTGTTGCCGCAGGCTCAGGCCTTGGTGGTGCAAGTGGAAAGGGCGCGCCAGGCATTGGCACGGTTGAAGGACGACATGGCCGGGCCGGTGCGGATGACGGTTCCGGTCTCGTTGGGGGAAACCTTCTTCGATGGCTTGTTGCTGGAGTTTTCCCACCAGTACCCCGAAGTGCAGATC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ACTCGACCTCGACAACAACTACCGTGATTTGTCCCGGGACGGTTTTGATCTGGCGGTGCGTTCCGATGTGGGCAATGACGAGCGTCTGGTGGCGCGGCCGCTGTTGGCCTGGCACGAACTGACCTGCGCCAGCCCGGCCTACCTTGAGCAGCACGGCGAACCGCTGACGCCGCAGGCA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CGCCGAACATCAGTGTTTACTCAACAGTCACTACAGCGGCCGTGAAGAATGGTTGTATCACCAGCAGCACGAGTTATTGCGCGTGCGGGTGTCGGGACCGTTCGCCAGCAACTACTACAGCCTGTTGAAGAAAGCCGCATTGGGTGGCGCGGGTATTGCGCGTCTGCCGTCCTACCTG</w:t>
            </w:r>
          </w:p>
          <w:p w:rsidR="00950B77" w:rsidRPr="00DF3B0B" w:rsidRDefault="00950B77" w:rsidP="00135A05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CAAAAGGAATTGGCTGACGGGCGTTTGCGCTGGCTCCTGCGTGACTATCAGACTCGTCGCATGCCAATGTACCTGGTGCATCCGTATCAGGGTGGGTTGCCCAAGCGCACGCAAGTGCTGGCGGATTATTTGATTGGGTGGTTCAAGCGCAGTGGGGAGGCACTGGA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12676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psychrophila</w:t>
            </w:r>
            <w:r w:rsidRPr="00DF3B0B">
              <w:rPr>
                <w:rFonts w:cs="Courier New"/>
                <w:sz w:val="21"/>
                <w:szCs w:val="21"/>
              </w:rPr>
              <w:t xml:space="preserve"> strain L10.10</w:t>
            </w:r>
          </w:p>
        </w:tc>
        <w:tc>
          <w:tcPr>
            <w:tcW w:w="5953" w:type="dxa"/>
          </w:tcPr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CCTGGCGGCGTTCGCAGTGTTGATCGATGCCGGTAGTTTTACGTTGGCGGCGCAGCAGTTGGGCTGTAGCAAGGGGCAGTTGTCCAAACGTATCAGCCAGCTTGAAGCCCAGTTTTCGGTGGTGTTGCTGCACCGCACCACCAGGCGCCTGAGCTTGACCGCCGCCGGTTCT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TTATTGCCACAAGCCCGGGCGCTGGTGATACAGGTGGAGCATGCACGTCAGGCGCTGGCCCGGCTCAAGGACGACATGGCGGGGCCGGTGCGCATGACCGTACCCGTGTCGCTGGGCGAAACGTTTATTGATGCACTGCTGCTGGAGTTCTCCCGCGATTACCCGCAGGTGCAGATT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TGAACTCAATAACAGCTATCGCGATATGGCCCGGGACGGCTTTGACCTGGCGATCCGCTCACAAGTGGGCAATCACGAGCGGCTGGTGGCCAAGCCCGTTCTGAACTGGCACGAGATCACTTGCGCCAGCCCTGCCTACCTTGAGCAACACGGCGAGCCGAGTACGCCGCAGCAA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TGGTCGAGCATCAGTGTTTGCTCAACAGTCATTACAGTGGTCGCGAGGAGTGGCTGTACCACCGCCAGCATGAGCTGCATCGGGTGCGGGTATCGGGGCCGTTTGCCAGTAATCATTACAGTCTGCTGAAAAAGGCCGCCGTGATAGGTGCGGGAATCGCCCGTCTGCCTTCTTACATG</w:t>
            </w:r>
          </w:p>
          <w:p w:rsidR="00950B77" w:rsidRPr="00DF3B0B" w:rsidRDefault="00950B77" w:rsidP="00135A05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CCAGGCCGAACTGGCGGATGGGCGTTTACGCGGGCTGCTGCGCGATTATCAAACCCGAAGCAATCCGATGTATCTGGTGCATCCTTATCAGGGCGGGCTGCCCAGACGCACGCAGGTTCTGGCCGATTATCTAGTGGGCTGGTTCCGGCGTAGCGGTGAGGC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CP009048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sz w:val="21"/>
                <w:szCs w:val="21"/>
              </w:rPr>
              <w:t>Pseudomonas alkylphenolia</w:t>
            </w:r>
            <w:r w:rsidRPr="00DF3B0B">
              <w:rPr>
                <w:rFonts w:cs="Courier New"/>
                <w:sz w:val="21"/>
                <w:szCs w:val="21"/>
              </w:rPr>
              <w:t xml:space="preserve"> strain KL28</w:t>
            </w:r>
          </w:p>
        </w:tc>
        <w:tc>
          <w:tcPr>
            <w:tcW w:w="5953" w:type="dxa"/>
          </w:tcPr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GGATGATCTGGCGGCCTTCGCCGTGTTGATGGATGTCGGCAGCTTCACCCAGGCCGCGCAACAACTGGGGTGGAGCAAGGGGCAGCTGTCCAAGCGCATCAGTGCTTTGGAGGCCAGTCATTCGGTAAAGCTGCTGCACCGCACCACGCGGCGTCTGAGTTTGACCGCAGCGGGTGCCA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GTTGCTGCCCCAGGCCCAGGCATTGGTGCGGCAAATGGAGGGGGCGCGTCAGACTTTGGCCATGCTCAAGGACGAACTGGCTGGCCCGGTGCGCATCACCGTACCGGTGTCGCTAGGCGAGACCTTCTTCGAAGGCTTGCTGCTGGAGTTCGCCGTCGACTATCCGGATCTGCAGGTGG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ACTGGAGCTGAACAATGGCTACCGGGATCTGTTGGCGGAGGGCTTCGATCTGGCGATTCGCACCGAGGTCCAGGACGATGCACGATTGGTTGCGCGCCCGCTGTTGGCCATGCAGGAACTGACCTGCGCCAGCCCTGCCTATCTGCAGCGCCAGGGCGAACCGCACATGCCAGCTGAAT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GAGCGCTCATCGCTGTTTGCTCAACAGCCACTACAGTGGGCGGGAAGAATGGTTGTATCACCACCAGCATGAGCTGCTGCGGGTGCAGGTCGCCGGCAGCTTTGCCAGCAATCACTACAGCCTGCTGAAGAAAGCTGCATTGCTCGGCACCGGCATCGCCAGGCTACCTTCCTACATGG</w:t>
            </w:r>
          </w:p>
          <w:p w:rsidR="00950B77" w:rsidRPr="00DF3B0B" w:rsidRDefault="00950B77" w:rsidP="00135A05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</w:rPr>
              <w:t>TGCATGCGGAGCTTGCCGACGGCCGCTTGCAGTGGTTGCTGCGTGACTACCAGACCCGCAGTGTGCCGTTGTTTCTGGTGCATCCGTATCAGGGCCGGATGCCCAGAAGAGTCCAGGTACTGGCCGACTACCTGCTGCGCTGGTTCAAGCGCAGCAGCCAGGCGTTG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color w:val="000000"/>
              </w:rPr>
              <w:t>CP012639.1</w:t>
            </w:r>
          </w:p>
        </w:tc>
        <w:tc>
          <w:tcPr>
            <w:tcW w:w="1842" w:type="dxa"/>
          </w:tcPr>
          <w:p w:rsidR="00950B77" w:rsidRPr="00DF3B0B" w:rsidRDefault="00950B77">
            <w:r w:rsidRPr="00DF3B0B">
              <w:rPr>
                <w:rFonts w:cs="Courier New"/>
                <w:i/>
                <w:color w:val="000000"/>
              </w:rPr>
              <w:t>Serratia marcescens</w:t>
            </w:r>
            <w:r w:rsidRPr="00DF3B0B">
              <w:rPr>
                <w:rFonts w:cs="Courier New"/>
                <w:color w:val="000000"/>
              </w:rPr>
              <w:t xml:space="preserve"> strain RSC-14,</w:t>
            </w:r>
          </w:p>
        </w:tc>
        <w:tc>
          <w:tcPr>
            <w:tcW w:w="5953" w:type="dxa"/>
          </w:tcPr>
          <w:p w:rsidR="00950B77" w:rsidRPr="00DF3B0B" w:rsidRDefault="00950B77" w:rsidP="004A5436">
            <w:pPr>
              <w:autoSpaceDE w:val="0"/>
              <w:autoSpaceDN w:val="0"/>
              <w:adjustRightInd w:val="0"/>
              <w:rPr>
                <w:rFonts w:cs="Courier New"/>
                <w:color w:val="000000"/>
              </w:rPr>
            </w:pPr>
            <w:r w:rsidRPr="00DF3B0B">
              <w:rPr>
                <w:rFonts w:cs="Courier New"/>
                <w:color w:val="000000"/>
              </w:rPr>
              <w:t>AACGACTTGATTCTGTTTGCCCTGATTGTCGACTGCGGCTCGTTCAGCAAGGCGGCGGAGAGCGCCGGCATTACCAGTTCGGTGGTCAGCAAACGCATCGGGCGGTTGGAAAAATCGCTCGGCGCCCGGCTGATGTACCGCACCACCCGCAGCTTGACGCTGACCGAAAGCGGCCAGGCGCTCTACCAGCAGGCCAAGGAGATCGGCGCCAAAGTGCAGGAAGCGCTGTACGCCGTCAGCGAAAAGAGCGAAGAGCTGACCGGCACCATTCGTATGTCGGTGCCGACCATTTCGGGTGAG</w:t>
            </w:r>
          </w:p>
          <w:p w:rsidR="00950B77" w:rsidRPr="00DF3B0B" w:rsidRDefault="00950B77" w:rsidP="00135A05">
            <w:pPr>
              <w:pStyle w:val="PlainText"/>
              <w:rPr>
                <w:rFonts w:asciiTheme="minorHAnsi" w:hAnsiTheme="minorHAnsi"/>
              </w:rPr>
            </w:pPr>
            <w:r w:rsidRPr="00DF3B0B">
              <w:rPr>
                <w:rFonts w:asciiTheme="minorHAnsi" w:hAnsiTheme="minorHAnsi" w:cs="Courier New"/>
                <w:color w:val="000000"/>
              </w:rPr>
              <w:t>CTGCTGCTGAGTGAAAGCGTGGCGGAGTTTTGCGCCCAGCACCCCAGCCTGAAGGTCGAGATGCGGCTGGAAAACCGCTTCGTCGATCTGGTGGAAGAAGGCATCGATCTGGCGATCCGTACCGGCACCATGCCGGATTCGAGCCTGATTGCGCGGCCGATCTTCGATTCCCGCTGGGTGATCGTCTGCTCGCCGGGCTATCTGGAGAACCACCCGGAGCCGCGCAATCCCGACGATCTGCTTAGCCACAACTGCCTGACCTATACCTATCAAGAGAGCGGCACCGCCAACTGGCTGATGAAGCGGCCAGGGCGCAACGAAATCTACGAGCTGCAGGTTGACGGCAACCTGTCGGCCAACAATGCGCGGGCGATCCGCAAAGCGGTGATCGGCGGCCACGGCATCGCCATGGTGCCGCGCTGCATGGTGTACGAAGATTTGCAGGAAGGCAAACTGGCGGAGATCCTGGCCGGCCACTGCGGCAAGGTATTGGGCATTTACGCCGTCTACCCTTATACCCGCAATCTGCCGTTAAAAACTCGCCTGCTGATCGAACATATCATCGGTTCCTATCAA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r w:rsidRPr="00DF3B0B">
              <w:rPr>
                <w:rFonts w:cs="Courier New"/>
                <w:b/>
                <w:sz w:val="21"/>
                <w:szCs w:val="21"/>
              </w:rPr>
              <w:t>AE004091.2</w:t>
            </w:r>
          </w:p>
        </w:tc>
        <w:tc>
          <w:tcPr>
            <w:tcW w:w="1842" w:type="dxa"/>
          </w:tcPr>
          <w:p w:rsidR="00950B77" w:rsidRPr="00DF3B0B" w:rsidRDefault="00950B77" w:rsidP="004A5436">
            <w:r w:rsidRPr="00DF3B0B">
              <w:rPr>
                <w:rFonts w:cs="Courier New"/>
                <w:i/>
                <w:sz w:val="21"/>
                <w:szCs w:val="21"/>
              </w:rPr>
              <w:t>Pseudomonas aeruginosa</w:t>
            </w:r>
            <w:r w:rsidRPr="00DF3B0B">
              <w:rPr>
                <w:rFonts w:cs="Courier New"/>
                <w:sz w:val="21"/>
                <w:szCs w:val="21"/>
              </w:rPr>
              <w:t xml:space="preserve"> PAO1</w:t>
            </w:r>
          </w:p>
        </w:tc>
        <w:tc>
          <w:tcPr>
            <w:tcW w:w="5953" w:type="dxa"/>
          </w:tcPr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GGACGATCTCGCCGCCTTCGCCGTACTCCACGACCTGGGCAGTTTCACCCGCGCCGCCGAGCGTCTCGGTTGCAGCAAGGGCCAACTGTCGAAGCGCATTGGCGTCCTCGAGCAGAAGCTCGGCGTGACCCTCTTGCACCGCACCACCCGCCGTCTTTCGCTGACCGCCGCCGGCGCCG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GCTGCTGCCCGAGGCGCAGGCCTTGCTGGTGCAGGCCGAGCGCGCGCGGCAGGCTGTGGCGCGCTTGCAGGAGCGAGCGGAAGGACGGGTGCGGGTGACCCTCCCGGTCTCGCTGGGCGAGACCCTGTTCGATGCACTGTTGGAGGACTTCCAGGAACGCCATCCGCTGCTGCGCGTCG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GCTGGACCTGTACAACGGCCTGCGCGACCTGGTTGGTGAGGGCTTCGACCTGGCGATTCGCTCTGGGGTCGAGCAGGACGCCCGGCTGGTGGCGCGGCCGCTGTTCGTCCTGCAGGAAATCACCTGCGCCAGTCCCGCCTACCTGGCGCGACACGGCGAGCCGCAACGCCCGGCTGAGC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TGGCCGAGCGCGAGTGCCTGCTGAACTCGCACTACAGCGGCCACGAGGAGTGGCTCTATCACCGCCACCATCGGCTGGAGCGGGTACGGGTTGCCGGCTTTCTCGCCAGCAACCACTACAGCCTGTTGAAGAAAGCCGCGCTGGCCGGCACCGGCATCGCCCGGCTGCCGTCATACATGG</w:t>
            </w:r>
          </w:p>
          <w:p w:rsidR="00950B77" w:rsidRPr="00DF3B0B" w:rsidRDefault="00950B77" w:rsidP="004A5436">
            <w:pPr>
              <w:autoSpaceDE w:val="0"/>
              <w:autoSpaceDN w:val="0"/>
              <w:adjustRightInd w:val="0"/>
            </w:pPr>
            <w:r w:rsidRPr="00DF3B0B">
              <w:rPr>
                <w:rFonts w:cs="Courier New"/>
              </w:rPr>
              <w:t>TCCACGACGAACTGGGCGACGGCCGCCTGGCCTGGTTGCTGCGCGACTACCAGACGCGCAGCACGCCGATGTTCCTCGTCCATCCGTTCCAGGGCGGCCTGCCGCGGCGCACCCAGGTACTCGCCGATTACCTGCTCGACTGGTTCGAGCGCAGC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  <w:r w:rsidRPr="00DF3B0B">
              <w:rPr>
                <w:rFonts w:cs="Courier New"/>
                <w:b/>
                <w:sz w:val="21"/>
                <w:szCs w:val="21"/>
              </w:rPr>
              <w:t>AP014628.1</w:t>
            </w:r>
          </w:p>
        </w:tc>
        <w:tc>
          <w:tcPr>
            <w:tcW w:w="1842" w:type="dxa"/>
          </w:tcPr>
          <w:p w:rsidR="00950B77" w:rsidRPr="00DF3B0B" w:rsidRDefault="00950B77">
            <w:bookmarkStart w:id="0" w:name="_GoBack"/>
            <w:r w:rsidRPr="00DF3B0B">
              <w:rPr>
                <w:rFonts w:cs="Courier New"/>
                <w:i/>
                <w:sz w:val="21"/>
                <w:szCs w:val="21"/>
              </w:rPr>
              <w:t xml:space="preserve">Pseudomonas </w:t>
            </w:r>
            <w:bookmarkEnd w:id="0"/>
            <w:r w:rsidRPr="00DF3B0B">
              <w:rPr>
                <w:rFonts w:cs="Courier New"/>
                <w:sz w:val="21"/>
                <w:szCs w:val="21"/>
              </w:rPr>
              <w:t>sp. St29</w:t>
            </w:r>
          </w:p>
        </w:tc>
        <w:tc>
          <w:tcPr>
            <w:tcW w:w="5953" w:type="dxa"/>
          </w:tcPr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ATGGATGACCTGGCGGCGTTTGCCGTGCTGGTGGAGGCGGGCAGCTTTACCCTGGCGGCCCAGCGCCTGGGTTGCAGCAAGGGCCAGTTGTCCAAGCGCCTCAGCGCCCTGGAGGCACGCTACGCCGTGGTGCTGTTGCAACGCACCACCCGGCGCCTGGACCTGACCGCCGCCGGCGCG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CGTTGCTGCCCCAGGCCCAGGCCCTGGTTGCCCAAGTGGAACGAGCGCATCAGGCCCTGGCGCGGCTCAAGGACGACATGGCCGGGCCCGTGCGCCTGACCGTGCCGGTGTCCTTGGGCGAAACCTTTTTCGACGGCCTGCTGCTGGAGTTCTCCCGGCACTACCCCCAGGTGCAGATC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GAGCTGGACCTGAACAACAGCTACCGCGACCTGGCCCGGGAAGGCTTTGACCTGGCCGTGCGTTCCGAGGTGGCCAGCGACCAGCGCCTGGTGGCCCGGCCGCTGCTGGCCTGGCATGAAATGACCTGCGCCAGCCCGGCTTATCTGGAGCAATTCGGTGAGCCGCAGACTCCCGCGGAG</w:t>
            </w:r>
          </w:p>
          <w:p w:rsidR="00950B77" w:rsidRPr="00DF3B0B" w:rsidRDefault="00950B77" w:rsidP="00F15CE1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GCCGAGCATCGCTGCCTGCTCAACAGTCACTACAGTGGGCGGGAGGAGTGGCTCTATCACCAGCGTCACGAGCTGCTGCGGGTGCGGGTCTCCGGGCCCTTTGCCAGCAATCACTACAACCTGCTGAAGAAGGCCGCCCTGGTGGGGGCGGGAATAGCCCGGCTGCCGTCCTATGTG</w:t>
            </w:r>
          </w:p>
          <w:p w:rsidR="00950B77" w:rsidRPr="00DF3B0B" w:rsidRDefault="00950B77" w:rsidP="00135A05">
            <w:pPr>
              <w:pStyle w:val="PlainText"/>
              <w:rPr>
                <w:rFonts w:asciiTheme="minorHAnsi" w:hAnsiTheme="minorHAnsi" w:cs="Courier New"/>
              </w:rPr>
            </w:pPr>
            <w:r w:rsidRPr="00DF3B0B">
              <w:rPr>
                <w:rFonts w:asciiTheme="minorHAnsi" w:hAnsiTheme="minorHAnsi" w:cs="Courier New"/>
              </w:rPr>
              <w:t>CTGCACAGCGAGCTGGCCGATGGCCGCTTGCGCTGGCTGTTGCGGGACTACCAGACCCGCAGCATGCCGATGTACCTGGTGCACCCCTATCAGGGCGGCCTGCCCAGGCGCACCCAGGTCCTGGCCGATTACCTGATGGACTGGTTCCGCCGCAGCGGTGAGGCGCTGGATCGTCT</w:t>
            </w:r>
          </w:p>
        </w:tc>
      </w:tr>
      <w:tr w:rsidR="00950B77" w:rsidRPr="00DF3B0B" w:rsidTr="00F15CE1">
        <w:tc>
          <w:tcPr>
            <w:tcW w:w="1555" w:type="dxa"/>
          </w:tcPr>
          <w:p w:rsidR="00950B77" w:rsidRPr="00DF3B0B" w:rsidRDefault="00950B77">
            <w:pPr>
              <w:rPr>
                <w:b/>
              </w:rPr>
            </w:pPr>
          </w:p>
        </w:tc>
        <w:tc>
          <w:tcPr>
            <w:tcW w:w="1842" w:type="dxa"/>
          </w:tcPr>
          <w:p w:rsidR="00950B77" w:rsidRPr="00DF3B0B" w:rsidRDefault="00950B77"/>
        </w:tc>
        <w:tc>
          <w:tcPr>
            <w:tcW w:w="5953" w:type="dxa"/>
          </w:tcPr>
          <w:p w:rsidR="00950B77" w:rsidRPr="00DF3B0B" w:rsidRDefault="00950B77" w:rsidP="00135A05">
            <w:pPr>
              <w:pStyle w:val="PlainText"/>
              <w:rPr>
                <w:rFonts w:asciiTheme="minorHAnsi" w:hAnsiTheme="minorHAnsi"/>
              </w:rPr>
            </w:pPr>
          </w:p>
        </w:tc>
      </w:tr>
    </w:tbl>
    <w:p w:rsidR="00ED16C2" w:rsidRPr="00DF3B0B" w:rsidRDefault="00ED16C2"/>
    <w:sectPr w:rsidR="00ED16C2" w:rsidRPr="00DF3B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1E2B" w:rsidRDefault="00A01E2B" w:rsidP="0017177D">
      <w:pPr>
        <w:spacing w:after="0" w:line="240" w:lineRule="auto"/>
      </w:pPr>
      <w:r>
        <w:separator/>
      </w:r>
    </w:p>
  </w:endnote>
  <w:endnote w:type="continuationSeparator" w:id="0">
    <w:p w:rsidR="00A01E2B" w:rsidRDefault="00A01E2B" w:rsidP="00171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1E2B" w:rsidRDefault="00A01E2B" w:rsidP="0017177D">
      <w:pPr>
        <w:spacing w:after="0" w:line="240" w:lineRule="auto"/>
      </w:pPr>
      <w:r>
        <w:separator/>
      </w:r>
    </w:p>
  </w:footnote>
  <w:footnote w:type="continuationSeparator" w:id="0">
    <w:p w:rsidR="00A01E2B" w:rsidRDefault="00A01E2B" w:rsidP="001717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77D"/>
    <w:rsid w:val="00135A05"/>
    <w:rsid w:val="00166A00"/>
    <w:rsid w:val="0017177D"/>
    <w:rsid w:val="004A5436"/>
    <w:rsid w:val="007E29AF"/>
    <w:rsid w:val="0081044B"/>
    <w:rsid w:val="00950B77"/>
    <w:rsid w:val="00A01E2B"/>
    <w:rsid w:val="00D67A27"/>
    <w:rsid w:val="00DF3B0B"/>
    <w:rsid w:val="00ED16C2"/>
    <w:rsid w:val="00F1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8B2ADA-E31B-47CE-A810-D55C2974C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17177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7177D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171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77D"/>
  </w:style>
  <w:style w:type="paragraph" w:styleId="Footer">
    <w:name w:val="footer"/>
    <w:basedOn w:val="Normal"/>
    <w:link w:val="FooterChar"/>
    <w:uiPriority w:val="99"/>
    <w:unhideWhenUsed/>
    <w:rsid w:val="00171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7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4AF8FB6-DF38-4860-B733-8A37EAF1C44C}"/>
</file>

<file path=customXml/itemProps2.xml><?xml version="1.0" encoding="utf-8"?>
<ds:datastoreItem xmlns:ds="http://schemas.openxmlformats.org/officeDocument/2006/customXml" ds:itemID="{57F09DB3-610B-45CC-A62F-51F52A071ED9}"/>
</file>

<file path=customXml/itemProps3.xml><?xml version="1.0" encoding="utf-8"?>
<ds:datastoreItem xmlns:ds="http://schemas.openxmlformats.org/officeDocument/2006/customXml" ds:itemID="{63BBA9DC-84B7-4E2C-B7BA-F9FEBCD42468}"/>
</file>

<file path=customXml/itemProps4.xml><?xml version="1.0" encoding="utf-8"?>
<ds:datastoreItem xmlns:ds="http://schemas.openxmlformats.org/officeDocument/2006/customXml" ds:itemID="{E2EA86FC-909F-4F83-95F1-C439D71B04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7</Pages>
  <Words>5646</Words>
  <Characters>32188</Characters>
  <Application>Microsoft Office Word</Application>
  <DocSecurity>0</DocSecurity>
  <Lines>26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Shah</dc:creator>
  <cp:keywords/>
  <dc:description/>
  <cp:lastModifiedBy>Teresa De Kievit</cp:lastModifiedBy>
  <cp:revision>4</cp:revision>
  <dcterms:created xsi:type="dcterms:W3CDTF">2016-08-17T23:15:00Z</dcterms:created>
  <dcterms:modified xsi:type="dcterms:W3CDTF">2016-08-18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umshahn@myumanitoba.ca@www.mendeley.com</vt:lpwstr>
  </property>
  <property fmtid="{D5CDD505-2E9C-101B-9397-08002B2CF9AE}" pid="4" name="ContentTypeId">
    <vt:lpwstr>0x0101000D83BA409FEA174BB6E12A838B618002</vt:lpwstr>
  </property>
</Properties>
</file>